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"/>
        <w:tblW w:w="9067" w:type="dxa"/>
        <w:tblLook w:val="04A0" w:firstRow="1" w:lastRow="0" w:firstColumn="1" w:lastColumn="0" w:noHBand="0" w:noVBand="1"/>
      </w:tblPr>
      <w:tblGrid>
        <w:gridCol w:w="1328"/>
        <w:gridCol w:w="7739"/>
      </w:tblGrid>
      <w:tr w:rsidR="009E3651" w:rsidRPr="004A40C3" w14:paraId="5E24B3E3" w14:textId="77777777" w:rsidTr="00EC06B8">
        <w:trPr>
          <w:trHeight w:val="699"/>
        </w:trPr>
        <w:tc>
          <w:tcPr>
            <w:tcW w:w="906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25AB2D" w14:textId="1864B6FC" w:rsidR="009E3651" w:rsidRPr="004A40C3" w:rsidRDefault="009E3651" w:rsidP="00EC06B8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4A40C3">
              <w:rPr>
                <w:b/>
                <w:bCs/>
                <w:i/>
                <w:iCs/>
              </w:rPr>
              <w:t xml:space="preserve">Supplementary file: Description of the selected moments of assistance presented during the individual interviews </w:t>
            </w:r>
          </w:p>
        </w:tc>
      </w:tr>
      <w:tr w:rsidR="009E3651" w:rsidRPr="004A40C3" w14:paraId="0774869F" w14:textId="77777777" w:rsidTr="00EC06B8">
        <w:trPr>
          <w:trHeight w:val="416"/>
        </w:trPr>
        <w:tc>
          <w:tcPr>
            <w:tcW w:w="1328" w:type="dxa"/>
            <w:vAlign w:val="center"/>
          </w:tcPr>
          <w:p w14:paraId="411603CD" w14:textId="77777777" w:rsidR="009E3651" w:rsidRPr="004A40C3" w:rsidRDefault="009E3651" w:rsidP="00EC06B8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4A40C3">
              <w:rPr>
                <w:b/>
                <w:bCs/>
                <w:i/>
                <w:iCs/>
                <w:sz w:val="20"/>
                <w:szCs w:val="20"/>
              </w:rPr>
              <w:t>Participants</w:t>
            </w:r>
          </w:p>
        </w:tc>
        <w:tc>
          <w:tcPr>
            <w:tcW w:w="7739" w:type="dxa"/>
            <w:vAlign w:val="center"/>
          </w:tcPr>
          <w:p w14:paraId="049C9E60" w14:textId="77777777" w:rsidR="009E3651" w:rsidRPr="004A40C3" w:rsidRDefault="009E3651" w:rsidP="00EC06B8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4A40C3">
              <w:rPr>
                <w:b/>
                <w:bCs/>
                <w:i/>
                <w:iCs/>
                <w:sz w:val="20"/>
                <w:szCs w:val="20"/>
              </w:rPr>
              <w:t>Selected moments of assistance</w:t>
            </w:r>
          </w:p>
        </w:tc>
      </w:tr>
      <w:tr w:rsidR="009E3651" w:rsidRPr="004A40C3" w14:paraId="18442006" w14:textId="77777777" w:rsidTr="00EC06B8">
        <w:trPr>
          <w:trHeight w:val="9352"/>
        </w:trPr>
        <w:tc>
          <w:tcPr>
            <w:tcW w:w="1328" w:type="dxa"/>
            <w:vAlign w:val="center"/>
          </w:tcPr>
          <w:p w14:paraId="1C5D28A7" w14:textId="36231162" w:rsidR="009E3651" w:rsidRPr="004A40C3" w:rsidRDefault="008835E1" w:rsidP="00EC06B8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James</w:t>
            </w:r>
          </w:p>
        </w:tc>
        <w:tc>
          <w:tcPr>
            <w:tcW w:w="7739" w:type="dxa"/>
            <w:vAlign w:val="center"/>
          </w:tcPr>
          <w:p w14:paraId="3CED4C8F" w14:textId="77777777" w:rsidR="009E3651" w:rsidRPr="004A40C3" w:rsidRDefault="009E3651" w:rsidP="00EC06B8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4A40C3">
              <w:rPr>
                <w:b/>
                <w:bCs/>
                <w:i/>
                <w:iCs/>
                <w:sz w:val="20"/>
                <w:szCs w:val="20"/>
              </w:rPr>
              <w:t>From the IADL Profile</w:t>
            </w:r>
          </w:p>
          <w:p w14:paraId="769EE522" w14:textId="77777777" w:rsidR="009E3651" w:rsidRPr="004A40C3" w:rsidRDefault="009E3651" w:rsidP="00EC06B8">
            <w:pPr>
              <w:rPr>
                <w:sz w:val="20"/>
                <w:szCs w:val="20"/>
              </w:rPr>
            </w:pPr>
            <w:r w:rsidRPr="004A40C3">
              <w:rPr>
                <w:i/>
                <w:iCs/>
                <w:sz w:val="20"/>
                <w:szCs w:val="20"/>
              </w:rPr>
              <w:t>Grocery shopping task</w:t>
            </w:r>
            <w:r w:rsidRPr="004A40C3">
              <w:rPr>
                <w:sz w:val="20"/>
                <w:szCs w:val="20"/>
              </w:rPr>
              <w:t>:</w:t>
            </w:r>
          </w:p>
          <w:p w14:paraId="48C94BBA" w14:textId="6E6006A0" w:rsidR="009E3651" w:rsidRPr="004A40C3" w:rsidRDefault="009E3651" w:rsidP="009E3651">
            <w:pPr>
              <w:pStyle w:val="Paragraphedeliste"/>
              <w:numPr>
                <w:ilvl w:val="0"/>
                <w:numId w:val="1"/>
              </w:numPr>
              <w:spacing w:after="120"/>
              <w:ind w:left="441" w:hanging="357"/>
              <w:contextualSpacing w:val="0"/>
              <w:rPr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 xml:space="preserve">Clarification provided by the therapist to help </w:t>
            </w:r>
            <w:r w:rsidR="008835E1" w:rsidRPr="008835E1">
              <w:rPr>
                <w:sz w:val="20"/>
                <w:szCs w:val="20"/>
              </w:rPr>
              <w:t>James</w:t>
            </w:r>
            <w:r w:rsidRPr="004A40C3">
              <w:rPr>
                <w:sz w:val="20"/>
                <w:szCs w:val="20"/>
              </w:rPr>
              <w:t xml:space="preserve"> understand the context and formulate the goal of grocery shopping: “</w:t>
            </w:r>
            <w:r w:rsidRPr="004A40C3">
              <w:rPr>
                <w:i/>
                <w:iCs/>
                <w:sz w:val="20"/>
                <w:szCs w:val="20"/>
              </w:rPr>
              <w:t>We would like to see you function outside of the kitchen. You proposed a meal with what you had in your fridge. What would you do if you had nothing?</w:t>
            </w:r>
            <w:r w:rsidRPr="004A40C3">
              <w:rPr>
                <w:sz w:val="20"/>
                <w:szCs w:val="20"/>
              </w:rPr>
              <w:t>”</w:t>
            </w:r>
          </w:p>
          <w:p w14:paraId="6D6AFA81" w14:textId="77777777" w:rsidR="009E3651" w:rsidRPr="004A40C3" w:rsidRDefault="009E3651" w:rsidP="00EC06B8">
            <w:pPr>
              <w:rPr>
                <w:sz w:val="20"/>
                <w:szCs w:val="20"/>
              </w:rPr>
            </w:pPr>
            <w:r w:rsidRPr="004A40C3">
              <w:rPr>
                <w:i/>
                <w:iCs/>
                <w:sz w:val="20"/>
                <w:szCs w:val="20"/>
              </w:rPr>
              <w:t>Budgeting task:</w:t>
            </w:r>
          </w:p>
          <w:p w14:paraId="3C192232" w14:textId="4BA83FD8" w:rsidR="009E3651" w:rsidRPr="004A40C3" w:rsidRDefault="009E3651" w:rsidP="009E3651">
            <w:pPr>
              <w:pStyle w:val="Paragraphedeliste"/>
              <w:numPr>
                <w:ilvl w:val="0"/>
                <w:numId w:val="1"/>
              </w:numPr>
              <w:spacing w:after="120"/>
              <w:ind w:left="441" w:hanging="357"/>
              <w:contextualSpacing w:val="0"/>
              <w:rPr>
                <w:b/>
                <w:bCs/>
                <w:i/>
                <w:iCs/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 xml:space="preserve">Assistance questioning </w:t>
            </w:r>
            <w:r w:rsidR="008835E1" w:rsidRPr="008835E1">
              <w:rPr>
                <w:sz w:val="20"/>
                <w:szCs w:val="20"/>
              </w:rPr>
              <w:t>James</w:t>
            </w:r>
            <w:r w:rsidRPr="004A40C3">
              <w:rPr>
                <w:sz w:val="20"/>
                <w:szCs w:val="20"/>
              </w:rPr>
              <w:t xml:space="preserve"> to help him think about expenses he forgot: “</w:t>
            </w:r>
            <w:r w:rsidRPr="004A40C3">
              <w:rPr>
                <w:i/>
                <w:iCs/>
                <w:sz w:val="20"/>
                <w:szCs w:val="20"/>
              </w:rPr>
              <w:t>You plan on putting $13,080 (of the $25,000 annual amount) on the car?”</w:t>
            </w:r>
          </w:p>
          <w:p w14:paraId="2B41B168" w14:textId="77777777" w:rsidR="009E3651" w:rsidRPr="004A40C3" w:rsidRDefault="009E3651" w:rsidP="00EC06B8">
            <w:pPr>
              <w:rPr>
                <w:sz w:val="20"/>
                <w:szCs w:val="20"/>
              </w:rPr>
            </w:pPr>
            <w:r w:rsidRPr="004A40C3">
              <w:rPr>
                <w:b/>
                <w:bCs/>
                <w:i/>
                <w:iCs/>
                <w:sz w:val="20"/>
                <w:szCs w:val="20"/>
              </w:rPr>
              <w:t>From the therapist-guided session</w:t>
            </w:r>
            <w:r w:rsidRPr="004A40C3">
              <w:rPr>
                <w:sz w:val="20"/>
                <w:szCs w:val="20"/>
              </w:rPr>
              <w:t xml:space="preserve"> </w:t>
            </w:r>
          </w:p>
          <w:p w14:paraId="123FA313" w14:textId="4EA0A0D0" w:rsidR="009E3651" w:rsidRPr="004A40C3" w:rsidRDefault="009E3651" w:rsidP="009E3651">
            <w:pPr>
              <w:pStyle w:val="Paragraphedeliste"/>
              <w:numPr>
                <w:ilvl w:val="0"/>
                <w:numId w:val="1"/>
              </w:numPr>
              <w:spacing w:after="120"/>
              <w:ind w:left="351" w:hanging="357"/>
              <w:contextualSpacing w:val="0"/>
              <w:rPr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 xml:space="preserve">Assistance questioning </w:t>
            </w:r>
            <w:r w:rsidR="008835E1" w:rsidRPr="008835E1">
              <w:rPr>
                <w:sz w:val="20"/>
                <w:szCs w:val="20"/>
              </w:rPr>
              <w:t>James</w:t>
            </w:r>
            <w:r w:rsidRPr="004A40C3">
              <w:rPr>
                <w:sz w:val="20"/>
                <w:szCs w:val="20"/>
              </w:rPr>
              <w:t xml:space="preserve"> about the recipe to help him read it through: “</w:t>
            </w:r>
            <w:r w:rsidRPr="004A40C3">
              <w:rPr>
                <w:i/>
                <w:iCs/>
                <w:sz w:val="20"/>
                <w:szCs w:val="20"/>
              </w:rPr>
              <w:t>Do you think that you read all the steps required to prepare a lasagna?”</w:t>
            </w:r>
          </w:p>
          <w:p w14:paraId="2E5FBD89" w14:textId="77777777" w:rsidR="009E3651" w:rsidRPr="004A40C3" w:rsidRDefault="009E3651" w:rsidP="009E3651">
            <w:pPr>
              <w:pStyle w:val="Paragraphedeliste"/>
              <w:numPr>
                <w:ilvl w:val="0"/>
                <w:numId w:val="1"/>
              </w:numPr>
              <w:spacing w:after="120"/>
              <w:ind w:left="351" w:hanging="357"/>
              <w:contextualSpacing w:val="0"/>
              <w:rPr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>Assistance to stimulate thought processes and plan the next steps: “</w:t>
            </w:r>
            <w:r w:rsidRPr="004A40C3">
              <w:rPr>
                <w:i/>
                <w:iCs/>
                <w:sz w:val="20"/>
                <w:szCs w:val="20"/>
              </w:rPr>
              <w:t>Could you tell me how you will do it?”</w:t>
            </w:r>
          </w:p>
          <w:p w14:paraId="29F6FC00" w14:textId="77777777" w:rsidR="009E3651" w:rsidRPr="004A40C3" w:rsidRDefault="009E3651" w:rsidP="009E3651">
            <w:pPr>
              <w:pStyle w:val="Paragraphedeliste"/>
              <w:numPr>
                <w:ilvl w:val="0"/>
                <w:numId w:val="1"/>
              </w:numPr>
              <w:spacing w:after="120"/>
              <w:ind w:left="351" w:hanging="357"/>
              <w:contextualSpacing w:val="0"/>
              <w:rPr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>Assistance to stimulate thought processes and find strategies to be more efficient: “</w:t>
            </w:r>
            <w:r w:rsidRPr="004A40C3">
              <w:rPr>
                <w:i/>
                <w:iCs/>
                <w:sz w:val="20"/>
                <w:szCs w:val="20"/>
              </w:rPr>
              <w:t>But boiling water can take some time. What could you do in the meantime?”</w:t>
            </w:r>
          </w:p>
          <w:p w14:paraId="032E4D91" w14:textId="341B9D58" w:rsidR="009E3651" w:rsidRPr="004A40C3" w:rsidRDefault="009E3651" w:rsidP="009E3651">
            <w:pPr>
              <w:pStyle w:val="Paragraphedeliste"/>
              <w:numPr>
                <w:ilvl w:val="0"/>
                <w:numId w:val="1"/>
              </w:numPr>
              <w:spacing w:after="120"/>
              <w:ind w:left="351" w:hanging="357"/>
              <w:contextualSpacing w:val="0"/>
              <w:rPr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 xml:space="preserve">Assistance to further stimulate thought processes as </w:t>
            </w:r>
            <w:r w:rsidR="008835E1" w:rsidRPr="008835E1">
              <w:rPr>
                <w:sz w:val="20"/>
                <w:szCs w:val="20"/>
              </w:rPr>
              <w:t>James</w:t>
            </w:r>
            <w:r w:rsidRPr="004A40C3">
              <w:rPr>
                <w:sz w:val="20"/>
                <w:szCs w:val="20"/>
              </w:rPr>
              <w:t xml:space="preserve"> mentions he will put the pasta in the boiling water: “</w:t>
            </w:r>
            <w:r w:rsidRPr="004A40C3">
              <w:rPr>
                <w:i/>
                <w:iCs/>
                <w:sz w:val="20"/>
                <w:szCs w:val="20"/>
              </w:rPr>
              <w:t>Are you sure? What could you do during the time water is boiling?”</w:t>
            </w:r>
          </w:p>
          <w:p w14:paraId="226264AE" w14:textId="3CBA43FA" w:rsidR="009E3651" w:rsidRPr="004A40C3" w:rsidRDefault="009E3651" w:rsidP="009E3651">
            <w:pPr>
              <w:pStyle w:val="Paragraphedeliste"/>
              <w:numPr>
                <w:ilvl w:val="0"/>
                <w:numId w:val="1"/>
              </w:numPr>
              <w:spacing w:after="120"/>
              <w:ind w:left="351" w:hanging="357"/>
              <w:contextualSpacing w:val="0"/>
              <w:rPr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 xml:space="preserve">Cue to obtain a more successful result as </w:t>
            </w:r>
            <w:r w:rsidR="008835E1" w:rsidRPr="008835E1">
              <w:rPr>
                <w:sz w:val="20"/>
                <w:szCs w:val="20"/>
              </w:rPr>
              <w:t>James</w:t>
            </w:r>
            <w:r w:rsidRPr="004A40C3">
              <w:rPr>
                <w:sz w:val="20"/>
                <w:szCs w:val="20"/>
              </w:rPr>
              <w:t xml:space="preserve"> forgot an important step: “</w:t>
            </w:r>
            <w:r w:rsidRPr="004A40C3">
              <w:rPr>
                <w:i/>
                <w:iCs/>
                <w:sz w:val="20"/>
                <w:szCs w:val="20"/>
              </w:rPr>
              <w:t>Maybe you could wash your hands with soap before starting?”</w:t>
            </w:r>
          </w:p>
          <w:p w14:paraId="33BD391C" w14:textId="1F7678F0" w:rsidR="009E3651" w:rsidRPr="004A40C3" w:rsidRDefault="009E3651" w:rsidP="009E3651">
            <w:pPr>
              <w:pStyle w:val="Paragraphedeliste"/>
              <w:numPr>
                <w:ilvl w:val="0"/>
                <w:numId w:val="1"/>
              </w:numPr>
              <w:spacing w:after="120"/>
              <w:ind w:left="351" w:hanging="357"/>
              <w:contextualSpacing w:val="0"/>
              <w:rPr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 xml:space="preserve">Assistance to stimulate thought processes and challenge </w:t>
            </w:r>
            <w:r w:rsidR="008835E1" w:rsidRPr="008835E1">
              <w:rPr>
                <w:sz w:val="20"/>
                <w:szCs w:val="20"/>
              </w:rPr>
              <w:t>James</w:t>
            </w:r>
            <w:r w:rsidRPr="004A40C3">
              <w:rPr>
                <w:sz w:val="20"/>
                <w:szCs w:val="20"/>
              </w:rPr>
              <w:t xml:space="preserve"> to help better organi</w:t>
            </w:r>
            <w:r w:rsidR="00AD286F">
              <w:rPr>
                <w:sz w:val="20"/>
                <w:szCs w:val="20"/>
              </w:rPr>
              <w:t>s</w:t>
            </w:r>
            <w:r w:rsidRPr="004A40C3">
              <w:rPr>
                <w:sz w:val="20"/>
                <w:szCs w:val="20"/>
              </w:rPr>
              <w:t>e his working space: “</w:t>
            </w:r>
            <w:r w:rsidRPr="004A40C3">
              <w:rPr>
                <w:i/>
                <w:iCs/>
                <w:sz w:val="20"/>
                <w:szCs w:val="20"/>
              </w:rPr>
              <w:t>What could you do to be better organi</w:t>
            </w:r>
            <w:r w:rsidR="00AD286F">
              <w:rPr>
                <w:i/>
                <w:iCs/>
                <w:sz w:val="20"/>
                <w:szCs w:val="20"/>
              </w:rPr>
              <w:t>s</w:t>
            </w:r>
            <w:r w:rsidRPr="004A40C3">
              <w:rPr>
                <w:i/>
                <w:iCs/>
                <w:sz w:val="20"/>
                <w:szCs w:val="20"/>
              </w:rPr>
              <w:t>e? Do you need to put this casserole here (which will be used only in the last steps)?</w:t>
            </w:r>
          </w:p>
          <w:p w14:paraId="7D44C61A" w14:textId="674A89D3" w:rsidR="009E3651" w:rsidRPr="004A40C3" w:rsidRDefault="009E3651" w:rsidP="009E3651">
            <w:pPr>
              <w:pStyle w:val="Paragraphedeliste"/>
              <w:numPr>
                <w:ilvl w:val="0"/>
                <w:numId w:val="1"/>
              </w:numPr>
              <w:spacing w:after="120"/>
              <w:ind w:left="351" w:hanging="357"/>
              <w:contextualSpacing w:val="0"/>
              <w:rPr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 xml:space="preserve">Cues to help </w:t>
            </w:r>
            <w:r w:rsidR="008835E1" w:rsidRPr="008835E1">
              <w:rPr>
                <w:sz w:val="20"/>
                <w:szCs w:val="20"/>
              </w:rPr>
              <w:t>James</w:t>
            </w:r>
            <w:r w:rsidRPr="004A40C3">
              <w:rPr>
                <w:sz w:val="20"/>
                <w:szCs w:val="20"/>
              </w:rPr>
              <w:t xml:space="preserve"> obtain a better result and be more efficient: </w:t>
            </w:r>
            <w:r w:rsidRPr="004A40C3">
              <w:rPr>
                <w:i/>
                <w:iCs/>
                <w:sz w:val="20"/>
                <w:szCs w:val="20"/>
              </w:rPr>
              <w:t>“Onions should be smaller. Go!”</w:t>
            </w:r>
          </w:p>
          <w:p w14:paraId="5270D8F7" w14:textId="6F70B206" w:rsidR="009E3651" w:rsidRPr="004A40C3" w:rsidRDefault="009E3651" w:rsidP="009E3651">
            <w:pPr>
              <w:pStyle w:val="Paragraphedeliste"/>
              <w:numPr>
                <w:ilvl w:val="0"/>
                <w:numId w:val="1"/>
              </w:numPr>
              <w:spacing w:after="120"/>
              <w:ind w:left="351" w:hanging="357"/>
              <w:contextualSpacing w:val="0"/>
              <w:rPr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 xml:space="preserve">After </w:t>
            </w:r>
            <w:r w:rsidR="008835E1" w:rsidRPr="008835E1">
              <w:rPr>
                <w:sz w:val="20"/>
                <w:szCs w:val="20"/>
              </w:rPr>
              <w:t>James</w:t>
            </w:r>
            <w:r w:rsidRPr="004A40C3">
              <w:rPr>
                <w:sz w:val="20"/>
                <w:szCs w:val="20"/>
              </w:rPr>
              <w:t xml:space="preserve"> stopped to wonder what the next step is, and propose an inadequate one, assistance to challenge him and think about the next step: “</w:t>
            </w:r>
            <w:r w:rsidRPr="004A40C3">
              <w:rPr>
                <w:i/>
                <w:iCs/>
                <w:sz w:val="20"/>
                <w:szCs w:val="20"/>
              </w:rPr>
              <w:t>Check. Chopped onion? Is there another step you need to do?”</w:t>
            </w:r>
          </w:p>
          <w:p w14:paraId="4E406FF2" w14:textId="7EC7A1A4" w:rsidR="009E3651" w:rsidRPr="004A40C3" w:rsidRDefault="009E3651" w:rsidP="009E3651">
            <w:pPr>
              <w:pStyle w:val="Paragraphedeliste"/>
              <w:numPr>
                <w:ilvl w:val="0"/>
                <w:numId w:val="1"/>
              </w:numPr>
              <w:spacing w:after="120"/>
              <w:ind w:left="351" w:hanging="357"/>
              <w:contextualSpacing w:val="0"/>
              <w:rPr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 xml:space="preserve">After </w:t>
            </w:r>
            <w:r w:rsidR="008835E1" w:rsidRPr="008835E1">
              <w:rPr>
                <w:sz w:val="20"/>
                <w:szCs w:val="20"/>
              </w:rPr>
              <w:t>James</w:t>
            </w:r>
            <w:r w:rsidRPr="004A40C3">
              <w:rPr>
                <w:sz w:val="20"/>
                <w:szCs w:val="20"/>
              </w:rPr>
              <w:t xml:space="preserve"> had shredded the cheese, assistance aiming to help him be more efficient: “</w:t>
            </w:r>
            <w:r w:rsidRPr="004A40C3">
              <w:rPr>
                <w:i/>
                <w:iCs/>
                <w:sz w:val="20"/>
                <w:szCs w:val="20"/>
              </w:rPr>
              <w:t>What is the next step? What do you have to do?</w:t>
            </w:r>
          </w:p>
          <w:p w14:paraId="19136631" w14:textId="03A47144" w:rsidR="009E3651" w:rsidRPr="004A40C3" w:rsidRDefault="009E3651" w:rsidP="009E3651">
            <w:pPr>
              <w:pStyle w:val="Paragraphedeliste"/>
              <w:numPr>
                <w:ilvl w:val="0"/>
                <w:numId w:val="1"/>
              </w:numPr>
              <w:spacing w:after="120"/>
              <w:ind w:left="351" w:hanging="357"/>
              <w:contextualSpacing w:val="0"/>
              <w:rPr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 xml:space="preserve">Cues aiming to help </w:t>
            </w:r>
            <w:r w:rsidR="008835E1" w:rsidRPr="008835E1">
              <w:rPr>
                <w:sz w:val="20"/>
                <w:szCs w:val="20"/>
              </w:rPr>
              <w:t>James</w:t>
            </w:r>
            <w:r w:rsidRPr="004A40C3">
              <w:rPr>
                <w:sz w:val="20"/>
                <w:szCs w:val="20"/>
              </w:rPr>
              <w:t xml:space="preserve"> follow the steps to assemble the lasagna (via </w:t>
            </w:r>
            <w:r w:rsidR="008835E1" w:rsidRPr="004A40C3">
              <w:rPr>
                <w:sz w:val="20"/>
                <w:szCs w:val="20"/>
              </w:rPr>
              <w:t>modelling</w:t>
            </w:r>
            <w:r w:rsidRPr="004A40C3">
              <w:rPr>
                <w:sz w:val="20"/>
                <w:szCs w:val="20"/>
              </w:rPr>
              <w:t>)</w:t>
            </w:r>
          </w:p>
        </w:tc>
      </w:tr>
      <w:tr w:rsidR="009E3651" w:rsidRPr="004A40C3" w14:paraId="30FAF37E" w14:textId="77777777" w:rsidTr="00EC06B8">
        <w:trPr>
          <w:trHeight w:val="702"/>
        </w:trPr>
        <w:tc>
          <w:tcPr>
            <w:tcW w:w="1328" w:type="dxa"/>
            <w:vAlign w:val="center"/>
          </w:tcPr>
          <w:p w14:paraId="088D3ED4" w14:textId="56A433DA" w:rsidR="009E3651" w:rsidRPr="004A40C3" w:rsidRDefault="00C24BEE" w:rsidP="00EC06B8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24BEE">
              <w:rPr>
                <w:b/>
                <w:bCs/>
                <w:i/>
                <w:iCs/>
                <w:sz w:val="20"/>
                <w:szCs w:val="20"/>
              </w:rPr>
              <w:t>Mary</w:t>
            </w:r>
          </w:p>
        </w:tc>
        <w:tc>
          <w:tcPr>
            <w:tcW w:w="7739" w:type="dxa"/>
            <w:vAlign w:val="center"/>
          </w:tcPr>
          <w:p w14:paraId="2DB00AC8" w14:textId="77777777" w:rsidR="009E3651" w:rsidRPr="004A40C3" w:rsidRDefault="009E3651" w:rsidP="00EC06B8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4A40C3">
              <w:rPr>
                <w:b/>
                <w:bCs/>
                <w:i/>
                <w:iCs/>
                <w:sz w:val="20"/>
                <w:szCs w:val="20"/>
              </w:rPr>
              <w:t>From the IADL Profile</w:t>
            </w:r>
          </w:p>
          <w:p w14:paraId="559A643C" w14:textId="77777777" w:rsidR="009E3651" w:rsidRPr="004A40C3" w:rsidRDefault="009E3651" w:rsidP="00EC06B8">
            <w:pPr>
              <w:rPr>
                <w:sz w:val="20"/>
                <w:szCs w:val="20"/>
              </w:rPr>
            </w:pPr>
            <w:r w:rsidRPr="004A40C3">
              <w:rPr>
                <w:i/>
                <w:iCs/>
                <w:sz w:val="20"/>
                <w:szCs w:val="20"/>
              </w:rPr>
              <w:t>Meal preparation task</w:t>
            </w:r>
            <w:r w:rsidRPr="004A40C3">
              <w:rPr>
                <w:sz w:val="20"/>
                <w:szCs w:val="20"/>
              </w:rPr>
              <w:t>:</w:t>
            </w:r>
          </w:p>
          <w:p w14:paraId="1F0439E0" w14:textId="07B61607" w:rsidR="009E3651" w:rsidRPr="004A40C3" w:rsidRDefault="009E3651" w:rsidP="009E3651">
            <w:pPr>
              <w:pStyle w:val="Paragraphedeliste"/>
              <w:numPr>
                <w:ilvl w:val="0"/>
                <w:numId w:val="2"/>
              </w:numPr>
              <w:spacing w:after="120"/>
              <w:ind w:left="295" w:hanging="295"/>
              <w:contextualSpacing w:val="0"/>
              <w:rPr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>Interaction aiming to encourage independence: “</w:t>
            </w:r>
            <w:r w:rsidRPr="004A40C3">
              <w:rPr>
                <w:i/>
                <w:iCs/>
                <w:sz w:val="20"/>
                <w:szCs w:val="20"/>
              </w:rPr>
              <w:t>You organi</w:t>
            </w:r>
            <w:r w:rsidR="00AD286F">
              <w:rPr>
                <w:i/>
                <w:iCs/>
                <w:sz w:val="20"/>
                <w:szCs w:val="20"/>
              </w:rPr>
              <w:t>s</w:t>
            </w:r>
            <w:r w:rsidRPr="004A40C3">
              <w:rPr>
                <w:i/>
                <w:iCs/>
                <w:sz w:val="20"/>
                <w:szCs w:val="20"/>
              </w:rPr>
              <w:t>e yourself like you want to.”</w:t>
            </w:r>
            <w:r w:rsidRPr="004A40C3">
              <w:rPr>
                <w:sz w:val="20"/>
                <w:szCs w:val="20"/>
              </w:rPr>
              <w:t xml:space="preserve"> </w:t>
            </w:r>
          </w:p>
          <w:p w14:paraId="002D0552" w14:textId="5D72DFE7" w:rsidR="009E3651" w:rsidRPr="004A40C3" w:rsidRDefault="009E3651" w:rsidP="009E3651">
            <w:pPr>
              <w:pStyle w:val="Paragraphedeliste"/>
              <w:numPr>
                <w:ilvl w:val="0"/>
                <w:numId w:val="2"/>
              </w:numPr>
              <w:spacing w:after="120"/>
              <w:ind w:left="295" w:hanging="295"/>
              <w:contextualSpacing w:val="0"/>
              <w:rPr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 xml:space="preserve">Cue to help </w:t>
            </w:r>
            <w:r w:rsidR="00C24BEE" w:rsidRPr="00C24BEE">
              <w:rPr>
                <w:sz w:val="20"/>
                <w:szCs w:val="20"/>
              </w:rPr>
              <w:t>Mary</w:t>
            </w:r>
            <w:r w:rsidRPr="004A40C3">
              <w:rPr>
                <w:sz w:val="20"/>
                <w:szCs w:val="20"/>
              </w:rPr>
              <w:t xml:space="preserve"> find the recipe she had in mind: </w:t>
            </w:r>
            <w:r w:rsidRPr="004A40C3">
              <w:rPr>
                <w:i/>
                <w:iCs/>
                <w:sz w:val="20"/>
                <w:szCs w:val="20"/>
              </w:rPr>
              <w:t>“Do you remember on what website it was?”</w:t>
            </w:r>
          </w:p>
          <w:p w14:paraId="5A31BE14" w14:textId="7C1DA6DC" w:rsidR="009E3651" w:rsidRPr="004A40C3" w:rsidRDefault="009E3651" w:rsidP="009E3651">
            <w:pPr>
              <w:pStyle w:val="Paragraphedeliste"/>
              <w:numPr>
                <w:ilvl w:val="0"/>
                <w:numId w:val="2"/>
              </w:numPr>
              <w:spacing w:after="120"/>
              <w:ind w:left="295" w:hanging="295"/>
              <w:contextualSpacing w:val="0"/>
              <w:rPr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lastRenderedPageBreak/>
              <w:t xml:space="preserve">Assistance to question </w:t>
            </w:r>
            <w:r w:rsidR="00C24BEE" w:rsidRPr="00C24BEE">
              <w:rPr>
                <w:sz w:val="20"/>
                <w:szCs w:val="20"/>
              </w:rPr>
              <w:t>Mary</w:t>
            </w:r>
            <w:r w:rsidRPr="004A40C3">
              <w:rPr>
                <w:sz w:val="20"/>
                <w:szCs w:val="20"/>
              </w:rPr>
              <w:t xml:space="preserve"> (i.e., challenging) as she begins to prepare the pasta before placing her meatloaf in the oven: “</w:t>
            </w:r>
            <w:r w:rsidRPr="004A40C3">
              <w:rPr>
                <w:i/>
                <w:iCs/>
                <w:sz w:val="20"/>
                <w:szCs w:val="20"/>
              </w:rPr>
              <w:t>Now, just to make sure, what are we doing?”</w:t>
            </w:r>
          </w:p>
          <w:p w14:paraId="4155F450" w14:textId="7F4D213A" w:rsidR="009E3651" w:rsidRPr="004A40C3" w:rsidRDefault="009E3651" w:rsidP="009E3651">
            <w:pPr>
              <w:pStyle w:val="Paragraphedeliste"/>
              <w:numPr>
                <w:ilvl w:val="0"/>
                <w:numId w:val="2"/>
              </w:numPr>
              <w:spacing w:after="120"/>
              <w:ind w:left="295" w:hanging="295"/>
              <w:contextualSpacing w:val="0"/>
              <w:rPr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 xml:space="preserve">Feeback on </w:t>
            </w:r>
            <w:r w:rsidR="00C24BEE" w:rsidRPr="00C24BEE">
              <w:rPr>
                <w:sz w:val="20"/>
                <w:szCs w:val="20"/>
              </w:rPr>
              <w:t>Mary</w:t>
            </w:r>
            <w:r w:rsidRPr="004A40C3">
              <w:rPr>
                <w:sz w:val="20"/>
                <w:szCs w:val="20"/>
              </w:rPr>
              <w:t xml:space="preserve"> performance during the meal preparation task to highlight her strengths and improve her self-confidence</w:t>
            </w:r>
          </w:p>
          <w:p w14:paraId="198A6A45" w14:textId="77777777" w:rsidR="009E3651" w:rsidRPr="004A40C3" w:rsidRDefault="009E3651" w:rsidP="00EC06B8">
            <w:pPr>
              <w:rPr>
                <w:sz w:val="20"/>
                <w:szCs w:val="20"/>
              </w:rPr>
            </w:pPr>
            <w:r w:rsidRPr="004A40C3">
              <w:rPr>
                <w:i/>
                <w:iCs/>
                <w:sz w:val="20"/>
                <w:szCs w:val="20"/>
              </w:rPr>
              <w:t>Budgeting task:</w:t>
            </w:r>
          </w:p>
          <w:p w14:paraId="6E1B9E4C" w14:textId="2D642E2D" w:rsidR="009E3651" w:rsidRPr="004A40C3" w:rsidRDefault="009E3651" w:rsidP="009E3651">
            <w:pPr>
              <w:pStyle w:val="Paragraphedeliste"/>
              <w:numPr>
                <w:ilvl w:val="0"/>
                <w:numId w:val="2"/>
              </w:numPr>
              <w:spacing w:after="120"/>
              <w:ind w:left="262" w:hanging="262"/>
              <w:rPr>
                <w:b/>
                <w:bCs/>
                <w:i/>
                <w:iCs/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 xml:space="preserve">Step-by-step assistance to help </w:t>
            </w:r>
            <w:r w:rsidR="00C24BEE" w:rsidRPr="00C24BEE">
              <w:rPr>
                <w:sz w:val="20"/>
                <w:szCs w:val="20"/>
              </w:rPr>
              <w:t>Mary</w:t>
            </w:r>
            <w:r w:rsidRPr="004A40C3">
              <w:rPr>
                <w:sz w:val="20"/>
                <w:szCs w:val="20"/>
              </w:rPr>
              <w:t xml:space="preserve"> complete the task as she is mentioning not being able to do it. </w:t>
            </w:r>
          </w:p>
          <w:p w14:paraId="3494C385" w14:textId="77777777" w:rsidR="009E3651" w:rsidRPr="004A40C3" w:rsidRDefault="009E3651" w:rsidP="00EC06B8">
            <w:pPr>
              <w:rPr>
                <w:sz w:val="20"/>
                <w:szCs w:val="20"/>
              </w:rPr>
            </w:pPr>
            <w:r w:rsidRPr="004A40C3">
              <w:rPr>
                <w:b/>
                <w:bCs/>
                <w:i/>
                <w:iCs/>
                <w:sz w:val="20"/>
                <w:szCs w:val="20"/>
              </w:rPr>
              <w:t>From the therapist-guided session</w:t>
            </w:r>
            <w:r w:rsidRPr="004A40C3">
              <w:rPr>
                <w:sz w:val="20"/>
                <w:szCs w:val="20"/>
              </w:rPr>
              <w:t xml:space="preserve"> </w:t>
            </w:r>
          </w:p>
          <w:p w14:paraId="4A1D8D2C" w14:textId="77777777" w:rsidR="009E3651" w:rsidRPr="004A40C3" w:rsidRDefault="009E3651" w:rsidP="009E3651">
            <w:pPr>
              <w:pStyle w:val="Paragraphedeliste"/>
              <w:numPr>
                <w:ilvl w:val="0"/>
                <w:numId w:val="2"/>
              </w:numPr>
              <w:spacing w:after="120"/>
              <w:ind w:left="261" w:hanging="284"/>
              <w:contextualSpacing w:val="0"/>
              <w:rPr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>Cue to make sure everything is available before beginning the recipe: “</w:t>
            </w:r>
            <w:r w:rsidRPr="004A40C3">
              <w:rPr>
                <w:i/>
                <w:iCs/>
                <w:sz w:val="20"/>
                <w:szCs w:val="20"/>
              </w:rPr>
              <w:t>Before starting the recipe, could we make sure we have everything we need?”</w:t>
            </w:r>
          </w:p>
          <w:p w14:paraId="6ABDB23D" w14:textId="440488C2" w:rsidR="009E3651" w:rsidRPr="004A40C3" w:rsidRDefault="009E3651" w:rsidP="009E3651">
            <w:pPr>
              <w:pStyle w:val="Paragraphedeliste"/>
              <w:numPr>
                <w:ilvl w:val="0"/>
                <w:numId w:val="2"/>
              </w:numPr>
              <w:spacing w:after="120"/>
              <w:ind w:left="261" w:hanging="284"/>
              <w:contextualSpacing w:val="0"/>
              <w:rPr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 xml:space="preserve">Assistance to stimulate </w:t>
            </w:r>
            <w:r w:rsidR="00C24BEE" w:rsidRPr="00C24BEE">
              <w:rPr>
                <w:sz w:val="20"/>
                <w:szCs w:val="20"/>
              </w:rPr>
              <w:t>Mary</w:t>
            </w:r>
            <w:r w:rsidRPr="004A40C3">
              <w:rPr>
                <w:sz w:val="20"/>
                <w:szCs w:val="20"/>
              </w:rPr>
              <w:t xml:space="preserve"> thought processes and help her plan the task: “</w:t>
            </w:r>
            <w:r w:rsidRPr="004A40C3">
              <w:rPr>
                <w:i/>
                <w:iCs/>
                <w:sz w:val="20"/>
                <w:szCs w:val="20"/>
              </w:rPr>
              <w:t>How will you organi</w:t>
            </w:r>
            <w:r w:rsidR="00AD286F">
              <w:rPr>
                <w:i/>
                <w:iCs/>
                <w:sz w:val="20"/>
                <w:szCs w:val="20"/>
              </w:rPr>
              <w:t>s</w:t>
            </w:r>
            <w:r w:rsidRPr="004A40C3">
              <w:rPr>
                <w:i/>
                <w:iCs/>
                <w:sz w:val="20"/>
                <w:szCs w:val="20"/>
              </w:rPr>
              <w:t>e yourself? What will you do first?</w:t>
            </w:r>
            <w:r w:rsidRPr="004A40C3">
              <w:rPr>
                <w:sz w:val="20"/>
                <w:szCs w:val="20"/>
              </w:rPr>
              <w:t>”</w:t>
            </w:r>
          </w:p>
          <w:p w14:paraId="0A6BC586" w14:textId="6A4139DF" w:rsidR="009E3651" w:rsidRPr="004A40C3" w:rsidRDefault="009E3651" w:rsidP="009E3651">
            <w:pPr>
              <w:pStyle w:val="Paragraphedeliste"/>
              <w:numPr>
                <w:ilvl w:val="0"/>
                <w:numId w:val="2"/>
              </w:numPr>
              <w:spacing w:after="120"/>
              <w:ind w:left="261" w:hanging="284"/>
              <w:contextualSpacing w:val="0"/>
              <w:rPr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 xml:space="preserve">Assistance to help </w:t>
            </w:r>
            <w:r w:rsidR="00C24BEE" w:rsidRPr="00C24BEE">
              <w:rPr>
                <w:sz w:val="20"/>
                <w:szCs w:val="20"/>
              </w:rPr>
              <w:t>Mary</w:t>
            </w:r>
            <w:r w:rsidRPr="004A40C3">
              <w:rPr>
                <w:sz w:val="20"/>
                <w:szCs w:val="20"/>
              </w:rPr>
              <w:t xml:space="preserve"> monitor the task and identify her mistakes (did not put a timer): “</w:t>
            </w:r>
            <w:r w:rsidRPr="004A40C3">
              <w:rPr>
                <w:i/>
                <w:iCs/>
                <w:sz w:val="20"/>
                <w:szCs w:val="20"/>
              </w:rPr>
              <w:t>Before preparing the icing, how will we know the cakes are ready?</w:t>
            </w:r>
            <w:r w:rsidRPr="004A40C3">
              <w:rPr>
                <w:sz w:val="20"/>
                <w:szCs w:val="20"/>
              </w:rPr>
              <w:t>”</w:t>
            </w:r>
          </w:p>
          <w:p w14:paraId="638566B7" w14:textId="77777777" w:rsidR="009E3651" w:rsidRPr="004A40C3" w:rsidRDefault="009E3651" w:rsidP="009E3651">
            <w:pPr>
              <w:pStyle w:val="Paragraphedeliste"/>
              <w:numPr>
                <w:ilvl w:val="0"/>
                <w:numId w:val="2"/>
              </w:numPr>
              <w:spacing w:after="120"/>
              <w:ind w:left="261" w:hanging="284"/>
              <w:contextualSpacing w:val="0"/>
              <w:rPr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>Cue to improve performance and obtain a better result: “</w:t>
            </w:r>
            <w:r w:rsidRPr="004A40C3">
              <w:rPr>
                <w:i/>
                <w:iCs/>
                <w:sz w:val="20"/>
                <w:szCs w:val="20"/>
              </w:rPr>
              <w:t>You can stop mixing the butter before it turns into cheese.”</w:t>
            </w:r>
          </w:p>
          <w:p w14:paraId="0FC26DCC" w14:textId="780247F6" w:rsidR="009E3651" w:rsidRPr="004A40C3" w:rsidRDefault="009E3651" w:rsidP="009E3651">
            <w:pPr>
              <w:pStyle w:val="Paragraphedeliste"/>
              <w:numPr>
                <w:ilvl w:val="0"/>
                <w:numId w:val="2"/>
              </w:numPr>
              <w:spacing w:after="120"/>
              <w:ind w:left="261" w:hanging="284"/>
              <w:contextualSpacing w:val="0"/>
              <w:rPr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 xml:space="preserve">Assistance to challenge </w:t>
            </w:r>
            <w:r w:rsidR="00C24BEE" w:rsidRPr="00C24BEE">
              <w:rPr>
                <w:sz w:val="20"/>
                <w:szCs w:val="20"/>
              </w:rPr>
              <w:t>Mary</w:t>
            </w:r>
            <w:r w:rsidRPr="004A40C3">
              <w:rPr>
                <w:sz w:val="20"/>
                <w:szCs w:val="20"/>
              </w:rPr>
              <w:t xml:space="preserve"> and help her identify her mistake: “</w:t>
            </w:r>
            <w:r w:rsidRPr="004A40C3">
              <w:rPr>
                <w:i/>
                <w:iCs/>
                <w:sz w:val="20"/>
                <w:szCs w:val="20"/>
              </w:rPr>
              <w:t>Is it written in the recipe?</w:t>
            </w:r>
            <w:r w:rsidRPr="004A40C3">
              <w:rPr>
                <w:sz w:val="20"/>
                <w:szCs w:val="20"/>
              </w:rPr>
              <w:t>”</w:t>
            </w:r>
          </w:p>
        </w:tc>
      </w:tr>
      <w:tr w:rsidR="009E3651" w:rsidRPr="004A40C3" w14:paraId="79FA2622" w14:textId="77777777" w:rsidTr="00EC06B8">
        <w:trPr>
          <w:trHeight w:val="557"/>
        </w:trPr>
        <w:tc>
          <w:tcPr>
            <w:tcW w:w="1328" w:type="dxa"/>
            <w:vAlign w:val="center"/>
          </w:tcPr>
          <w:p w14:paraId="265BEE16" w14:textId="18A39E53" w:rsidR="009E3651" w:rsidRPr="004A40C3" w:rsidRDefault="00AA2CA2" w:rsidP="00EC06B8">
            <w:pPr>
              <w:jc w:val="center"/>
              <w:rPr>
                <w:b/>
                <w:bCs/>
                <w:sz w:val="20"/>
                <w:szCs w:val="20"/>
              </w:rPr>
            </w:pPr>
            <w:r w:rsidRPr="00AA2CA2">
              <w:rPr>
                <w:b/>
                <w:bCs/>
                <w:sz w:val="20"/>
                <w:szCs w:val="20"/>
              </w:rPr>
              <w:lastRenderedPageBreak/>
              <w:t>Anna</w:t>
            </w:r>
          </w:p>
        </w:tc>
        <w:tc>
          <w:tcPr>
            <w:tcW w:w="7739" w:type="dxa"/>
            <w:vAlign w:val="center"/>
          </w:tcPr>
          <w:p w14:paraId="2FC97625" w14:textId="77777777" w:rsidR="009E3651" w:rsidRPr="004A40C3" w:rsidRDefault="009E3651" w:rsidP="00EC06B8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4A40C3">
              <w:rPr>
                <w:b/>
                <w:bCs/>
                <w:i/>
                <w:iCs/>
                <w:sz w:val="20"/>
                <w:szCs w:val="20"/>
              </w:rPr>
              <w:t>From the IADL Profile</w:t>
            </w:r>
          </w:p>
          <w:p w14:paraId="5EC62D1A" w14:textId="77777777" w:rsidR="009E3651" w:rsidRPr="004A40C3" w:rsidRDefault="009E3651" w:rsidP="00EC06B8">
            <w:pPr>
              <w:rPr>
                <w:sz w:val="20"/>
                <w:szCs w:val="20"/>
              </w:rPr>
            </w:pPr>
            <w:r w:rsidRPr="004A40C3">
              <w:rPr>
                <w:i/>
                <w:iCs/>
                <w:sz w:val="20"/>
                <w:szCs w:val="20"/>
              </w:rPr>
              <w:t>Meal preparation task</w:t>
            </w:r>
            <w:r w:rsidRPr="004A40C3">
              <w:rPr>
                <w:sz w:val="20"/>
                <w:szCs w:val="20"/>
              </w:rPr>
              <w:t>:</w:t>
            </w:r>
          </w:p>
          <w:p w14:paraId="73BD191B" w14:textId="250C09FB" w:rsidR="009E3651" w:rsidRPr="004A40C3" w:rsidRDefault="009E3651" w:rsidP="009E3651">
            <w:pPr>
              <w:pStyle w:val="Paragraphedeliste"/>
              <w:numPr>
                <w:ilvl w:val="0"/>
                <w:numId w:val="3"/>
              </w:numPr>
              <w:spacing w:after="120"/>
              <w:ind w:left="261" w:hanging="284"/>
              <w:contextualSpacing w:val="0"/>
              <w:rPr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 xml:space="preserve">Assistance to stimulate </w:t>
            </w:r>
            <w:r w:rsidR="00AA2CA2" w:rsidRPr="00AA2CA2">
              <w:rPr>
                <w:sz w:val="20"/>
                <w:szCs w:val="20"/>
              </w:rPr>
              <w:t>Anna</w:t>
            </w:r>
            <w:r w:rsidRPr="004A40C3">
              <w:rPr>
                <w:sz w:val="20"/>
                <w:szCs w:val="20"/>
              </w:rPr>
              <w:t xml:space="preserve"> thought processes to identify a meal to prepare: “</w:t>
            </w:r>
            <w:r w:rsidRPr="004A40C3">
              <w:rPr>
                <w:i/>
                <w:iCs/>
                <w:sz w:val="20"/>
                <w:szCs w:val="20"/>
              </w:rPr>
              <w:t>Since you are not at home, is there another way to find an idea?</w:t>
            </w:r>
            <w:r w:rsidRPr="004A40C3">
              <w:rPr>
                <w:sz w:val="20"/>
                <w:szCs w:val="20"/>
              </w:rPr>
              <w:t>”</w:t>
            </w:r>
          </w:p>
          <w:p w14:paraId="387918C5" w14:textId="009931A3" w:rsidR="009E3651" w:rsidRPr="004A40C3" w:rsidRDefault="009E3651" w:rsidP="009E3651">
            <w:pPr>
              <w:pStyle w:val="Paragraphedeliste"/>
              <w:numPr>
                <w:ilvl w:val="0"/>
                <w:numId w:val="3"/>
              </w:numPr>
              <w:spacing w:after="120"/>
              <w:ind w:left="261" w:hanging="284"/>
              <w:contextualSpacing w:val="0"/>
              <w:rPr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 xml:space="preserve">Interaction to encourage </w:t>
            </w:r>
            <w:r w:rsidR="00AA2CA2" w:rsidRPr="00AA2CA2">
              <w:rPr>
                <w:sz w:val="20"/>
                <w:szCs w:val="20"/>
              </w:rPr>
              <w:t>Anna</w:t>
            </w:r>
            <w:r w:rsidRPr="004A40C3">
              <w:rPr>
                <w:sz w:val="20"/>
                <w:szCs w:val="20"/>
              </w:rPr>
              <w:t>’s independence when making a choice: “</w:t>
            </w:r>
            <w:r w:rsidRPr="004A40C3">
              <w:rPr>
                <w:i/>
                <w:iCs/>
                <w:sz w:val="20"/>
                <w:szCs w:val="20"/>
              </w:rPr>
              <w:t>It’s your choice.”</w:t>
            </w:r>
          </w:p>
          <w:p w14:paraId="18B81011" w14:textId="1D17571C" w:rsidR="009E3651" w:rsidRPr="004A40C3" w:rsidRDefault="009E3651" w:rsidP="009E3651">
            <w:pPr>
              <w:pStyle w:val="Paragraphedeliste"/>
              <w:numPr>
                <w:ilvl w:val="0"/>
                <w:numId w:val="3"/>
              </w:numPr>
              <w:spacing w:after="120"/>
              <w:ind w:left="261" w:hanging="284"/>
              <w:contextualSpacing w:val="0"/>
              <w:rPr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 xml:space="preserve">Assistance to question </w:t>
            </w:r>
            <w:r w:rsidR="00AA2CA2" w:rsidRPr="00AA2CA2">
              <w:rPr>
                <w:sz w:val="20"/>
                <w:szCs w:val="20"/>
              </w:rPr>
              <w:t>Anna</w:t>
            </w:r>
            <w:r w:rsidRPr="004A40C3">
              <w:rPr>
                <w:sz w:val="20"/>
                <w:szCs w:val="20"/>
              </w:rPr>
              <w:t xml:space="preserve"> (i.e., challenging) to help her plan the meal before starting it: “</w:t>
            </w:r>
            <w:r w:rsidRPr="004A40C3">
              <w:rPr>
                <w:i/>
                <w:iCs/>
                <w:sz w:val="20"/>
                <w:szCs w:val="20"/>
              </w:rPr>
              <w:t>Before boiling water, could you remind me what meal you are preparing?</w:t>
            </w:r>
            <w:r w:rsidRPr="004A40C3">
              <w:rPr>
                <w:sz w:val="20"/>
                <w:szCs w:val="20"/>
              </w:rPr>
              <w:t>”</w:t>
            </w:r>
          </w:p>
          <w:p w14:paraId="684D0F20" w14:textId="77777777" w:rsidR="009E3651" w:rsidRPr="004A40C3" w:rsidRDefault="009E3651" w:rsidP="009E3651">
            <w:pPr>
              <w:pStyle w:val="Paragraphedeliste"/>
              <w:numPr>
                <w:ilvl w:val="0"/>
                <w:numId w:val="3"/>
              </w:numPr>
              <w:spacing w:after="120"/>
              <w:ind w:left="261" w:hanging="284"/>
              <w:contextualSpacing w:val="0"/>
              <w:rPr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>Cues to follow the steps so that the pasta and vegetables are well-cooked: “</w:t>
            </w:r>
            <w:r w:rsidRPr="004A40C3">
              <w:rPr>
                <w:i/>
                <w:iCs/>
                <w:sz w:val="20"/>
                <w:szCs w:val="20"/>
              </w:rPr>
              <w:t>What time for the vegetables? If we just add the pasta in the water and that is approximately the same time, what are we doing with the vegetables?”</w:t>
            </w:r>
          </w:p>
          <w:p w14:paraId="6F4A2C3E" w14:textId="77777777" w:rsidR="009E3651" w:rsidRPr="004A40C3" w:rsidRDefault="009E3651" w:rsidP="00EC06B8">
            <w:pPr>
              <w:ind w:left="-23"/>
              <w:rPr>
                <w:i/>
                <w:iCs/>
                <w:sz w:val="20"/>
                <w:szCs w:val="20"/>
              </w:rPr>
            </w:pPr>
            <w:r w:rsidRPr="004A40C3">
              <w:rPr>
                <w:i/>
                <w:iCs/>
                <w:sz w:val="20"/>
                <w:szCs w:val="20"/>
              </w:rPr>
              <w:t xml:space="preserve">Obtaining an information task: </w:t>
            </w:r>
          </w:p>
          <w:p w14:paraId="0B903CC4" w14:textId="77777777" w:rsidR="009E3651" w:rsidRPr="004A40C3" w:rsidRDefault="009E3651" w:rsidP="009E3651">
            <w:pPr>
              <w:pStyle w:val="Paragraphedeliste"/>
              <w:numPr>
                <w:ilvl w:val="0"/>
                <w:numId w:val="3"/>
              </w:numPr>
              <w:spacing w:after="120"/>
              <w:ind w:left="261" w:hanging="284"/>
              <w:contextualSpacing w:val="0"/>
              <w:rPr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 xml:space="preserve">Assistance to stimulate though processes and help her find alternatives: </w:t>
            </w:r>
            <w:r w:rsidRPr="004A40C3">
              <w:rPr>
                <w:i/>
                <w:iCs/>
                <w:sz w:val="20"/>
                <w:szCs w:val="20"/>
              </w:rPr>
              <w:t>“Is there other places you could find this info? If you were at your home?</w:t>
            </w:r>
            <w:r w:rsidRPr="004A40C3">
              <w:rPr>
                <w:sz w:val="20"/>
                <w:szCs w:val="20"/>
              </w:rPr>
              <w:t>”</w:t>
            </w:r>
          </w:p>
          <w:p w14:paraId="3777D098" w14:textId="77777777" w:rsidR="009E3651" w:rsidRPr="004A40C3" w:rsidRDefault="009E3651" w:rsidP="00EC06B8">
            <w:pPr>
              <w:rPr>
                <w:sz w:val="20"/>
                <w:szCs w:val="20"/>
              </w:rPr>
            </w:pPr>
            <w:r w:rsidRPr="004A40C3">
              <w:rPr>
                <w:b/>
                <w:bCs/>
                <w:i/>
                <w:iCs/>
                <w:sz w:val="20"/>
                <w:szCs w:val="20"/>
              </w:rPr>
              <w:t>From the therapist-guided session</w:t>
            </w:r>
            <w:r w:rsidRPr="004A40C3">
              <w:rPr>
                <w:sz w:val="20"/>
                <w:szCs w:val="20"/>
              </w:rPr>
              <w:t xml:space="preserve"> </w:t>
            </w:r>
          </w:p>
          <w:p w14:paraId="0A8A2333" w14:textId="77777777" w:rsidR="009E3651" w:rsidRPr="004A40C3" w:rsidRDefault="009E3651" w:rsidP="009E3651">
            <w:pPr>
              <w:pStyle w:val="Paragraphedeliste"/>
              <w:numPr>
                <w:ilvl w:val="0"/>
                <w:numId w:val="3"/>
              </w:numPr>
              <w:spacing w:after="120"/>
              <w:ind w:left="261" w:hanging="261"/>
              <w:contextualSpacing w:val="0"/>
              <w:rPr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>Assistance to stimulate thought processes and help plan the task: “</w:t>
            </w:r>
            <w:r w:rsidRPr="004A40C3">
              <w:rPr>
                <w:i/>
                <w:iCs/>
                <w:sz w:val="20"/>
                <w:szCs w:val="20"/>
              </w:rPr>
              <w:t>If we are going back to the recipe, could you tell me what you are planning to do?</w:t>
            </w:r>
            <w:r w:rsidRPr="004A40C3">
              <w:rPr>
                <w:sz w:val="20"/>
                <w:szCs w:val="20"/>
              </w:rPr>
              <w:t>”</w:t>
            </w:r>
          </w:p>
          <w:p w14:paraId="7075160B" w14:textId="72740CC2" w:rsidR="009E3651" w:rsidRPr="004A40C3" w:rsidRDefault="009E3651" w:rsidP="009E3651">
            <w:pPr>
              <w:pStyle w:val="Paragraphedeliste"/>
              <w:numPr>
                <w:ilvl w:val="0"/>
                <w:numId w:val="3"/>
              </w:numPr>
              <w:spacing w:after="120"/>
              <w:ind w:left="261" w:hanging="261"/>
              <w:contextualSpacing w:val="0"/>
              <w:rPr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 xml:space="preserve">Assistance to challenge </w:t>
            </w:r>
            <w:r w:rsidR="00AA2CA2" w:rsidRPr="00AA2CA2">
              <w:rPr>
                <w:sz w:val="20"/>
                <w:szCs w:val="20"/>
              </w:rPr>
              <w:t>Anna</w:t>
            </w:r>
            <w:r w:rsidRPr="004A40C3">
              <w:rPr>
                <w:sz w:val="20"/>
                <w:szCs w:val="20"/>
              </w:rPr>
              <w:t xml:space="preserve"> before starting the recipe: “</w:t>
            </w:r>
            <w:r w:rsidRPr="004A40C3">
              <w:rPr>
                <w:i/>
                <w:iCs/>
                <w:sz w:val="20"/>
                <w:szCs w:val="20"/>
              </w:rPr>
              <w:t>Before starting, do we have everything we need?”</w:t>
            </w:r>
          </w:p>
          <w:p w14:paraId="56DB9EE1" w14:textId="77777777" w:rsidR="009E3651" w:rsidRPr="004A40C3" w:rsidRDefault="009E3651" w:rsidP="009E3651">
            <w:pPr>
              <w:pStyle w:val="Paragraphedeliste"/>
              <w:numPr>
                <w:ilvl w:val="0"/>
                <w:numId w:val="3"/>
              </w:numPr>
              <w:spacing w:after="120"/>
              <w:ind w:left="261" w:hanging="261"/>
              <w:contextualSpacing w:val="0"/>
              <w:rPr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 xml:space="preserve">Assistance to help further plan and initiate the task: </w:t>
            </w:r>
            <w:r w:rsidRPr="004A40C3">
              <w:rPr>
                <w:i/>
                <w:iCs/>
                <w:sz w:val="20"/>
                <w:szCs w:val="20"/>
              </w:rPr>
              <w:t>“Now, what are we doing?</w:t>
            </w:r>
            <w:r w:rsidRPr="004A40C3">
              <w:rPr>
                <w:sz w:val="20"/>
                <w:szCs w:val="20"/>
              </w:rPr>
              <w:t>”</w:t>
            </w:r>
          </w:p>
          <w:p w14:paraId="426AF362" w14:textId="31F75A65" w:rsidR="009E3651" w:rsidRPr="004A40C3" w:rsidRDefault="009E3651" w:rsidP="009E3651">
            <w:pPr>
              <w:pStyle w:val="Paragraphedeliste"/>
              <w:numPr>
                <w:ilvl w:val="0"/>
                <w:numId w:val="3"/>
              </w:numPr>
              <w:spacing w:after="120"/>
              <w:ind w:left="261" w:hanging="261"/>
              <w:contextualSpacing w:val="0"/>
              <w:rPr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 xml:space="preserve">Assistance to challenge </w:t>
            </w:r>
            <w:r w:rsidR="00AA2CA2" w:rsidRPr="00AA2CA2">
              <w:rPr>
                <w:sz w:val="20"/>
                <w:szCs w:val="20"/>
              </w:rPr>
              <w:t>Anna</w:t>
            </w:r>
            <w:r w:rsidRPr="004A40C3">
              <w:rPr>
                <w:sz w:val="20"/>
                <w:szCs w:val="20"/>
              </w:rPr>
              <w:t xml:space="preserve"> about the steps order: “</w:t>
            </w:r>
            <w:r w:rsidRPr="004A40C3">
              <w:rPr>
                <w:i/>
                <w:iCs/>
                <w:sz w:val="20"/>
                <w:szCs w:val="20"/>
              </w:rPr>
              <w:t>Are you ready to add the eggs? What should you do before? Did you check the ingredients?”</w:t>
            </w:r>
          </w:p>
          <w:p w14:paraId="1C07C1AF" w14:textId="77777777" w:rsidR="009E3651" w:rsidRPr="004A40C3" w:rsidRDefault="009E3651" w:rsidP="009E3651">
            <w:pPr>
              <w:pStyle w:val="Paragraphedeliste"/>
              <w:numPr>
                <w:ilvl w:val="0"/>
                <w:numId w:val="3"/>
              </w:numPr>
              <w:spacing w:after="120"/>
              <w:ind w:left="262" w:hanging="283"/>
              <w:contextualSpacing w:val="0"/>
              <w:rPr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>Cues and physical assistance to help efficiently cut vegetables</w:t>
            </w:r>
          </w:p>
          <w:p w14:paraId="709E0A32" w14:textId="77777777" w:rsidR="009E3651" w:rsidRPr="004A40C3" w:rsidRDefault="009E3651" w:rsidP="009E3651">
            <w:pPr>
              <w:pStyle w:val="Paragraphedeliste"/>
              <w:numPr>
                <w:ilvl w:val="0"/>
                <w:numId w:val="3"/>
              </w:numPr>
              <w:spacing w:after="120"/>
              <w:ind w:left="262" w:hanging="283"/>
              <w:contextualSpacing w:val="0"/>
              <w:rPr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lastRenderedPageBreak/>
              <w:t>Assistance to help stimulate though processes and initiate the next step: “</w:t>
            </w:r>
            <w:r w:rsidRPr="004A40C3">
              <w:rPr>
                <w:i/>
                <w:iCs/>
                <w:sz w:val="20"/>
                <w:szCs w:val="20"/>
              </w:rPr>
              <w:t>What are we doing with this bowl?</w:t>
            </w:r>
            <w:r w:rsidRPr="004A40C3">
              <w:rPr>
                <w:sz w:val="20"/>
                <w:szCs w:val="20"/>
              </w:rPr>
              <w:t>”</w:t>
            </w:r>
          </w:p>
        </w:tc>
      </w:tr>
      <w:tr w:rsidR="009E3651" w:rsidRPr="004A40C3" w14:paraId="181C77B9" w14:textId="77777777" w:rsidTr="00EC06B8">
        <w:trPr>
          <w:trHeight w:val="3388"/>
        </w:trPr>
        <w:tc>
          <w:tcPr>
            <w:tcW w:w="1328" w:type="dxa"/>
            <w:vAlign w:val="center"/>
          </w:tcPr>
          <w:p w14:paraId="0C95DDDE" w14:textId="18544A87" w:rsidR="009E3651" w:rsidRPr="004A40C3" w:rsidRDefault="00471B22" w:rsidP="00EC06B8">
            <w:pPr>
              <w:jc w:val="center"/>
              <w:rPr>
                <w:b/>
                <w:bCs/>
                <w:sz w:val="20"/>
                <w:szCs w:val="20"/>
              </w:rPr>
            </w:pPr>
            <w:r w:rsidRPr="00471B22">
              <w:rPr>
                <w:b/>
                <w:bCs/>
                <w:sz w:val="20"/>
                <w:szCs w:val="20"/>
              </w:rPr>
              <w:lastRenderedPageBreak/>
              <w:t>Sarah</w:t>
            </w:r>
          </w:p>
        </w:tc>
        <w:tc>
          <w:tcPr>
            <w:tcW w:w="7739" w:type="dxa"/>
            <w:vAlign w:val="center"/>
          </w:tcPr>
          <w:p w14:paraId="6C6D3655" w14:textId="77777777" w:rsidR="009E3651" w:rsidRPr="004A40C3" w:rsidRDefault="009E3651" w:rsidP="00EC06B8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4A40C3">
              <w:rPr>
                <w:b/>
                <w:bCs/>
                <w:i/>
                <w:iCs/>
                <w:sz w:val="20"/>
                <w:szCs w:val="20"/>
              </w:rPr>
              <w:t>From the IADL Profile</w:t>
            </w:r>
          </w:p>
          <w:p w14:paraId="34CA4CEC" w14:textId="77777777" w:rsidR="009E3651" w:rsidRPr="004A40C3" w:rsidRDefault="009E3651" w:rsidP="00EC06B8">
            <w:pPr>
              <w:rPr>
                <w:sz w:val="20"/>
                <w:szCs w:val="20"/>
              </w:rPr>
            </w:pPr>
            <w:r w:rsidRPr="004A40C3">
              <w:rPr>
                <w:i/>
                <w:iCs/>
                <w:sz w:val="20"/>
                <w:szCs w:val="20"/>
              </w:rPr>
              <w:t>Meal preparation task</w:t>
            </w:r>
            <w:r w:rsidRPr="004A40C3">
              <w:rPr>
                <w:sz w:val="20"/>
                <w:szCs w:val="20"/>
              </w:rPr>
              <w:t>:</w:t>
            </w:r>
          </w:p>
          <w:p w14:paraId="4FF5BEE4" w14:textId="205848BF" w:rsidR="009E3651" w:rsidRPr="004A40C3" w:rsidRDefault="009E3651" w:rsidP="009E3651">
            <w:pPr>
              <w:pStyle w:val="Paragraphedeliste"/>
              <w:numPr>
                <w:ilvl w:val="0"/>
                <w:numId w:val="4"/>
              </w:numPr>
              <w:spacing w:after="120"/>
              <w:ind w:left="261" w:hanging="261"/>
              <w:contextualSpacing w:val="0"/>
              <w:rPr>
                <w:i/>
                <w:iCs/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 xml:space="preserve">Assistance to remind </w:t>
            </w:r>
            <w:r w:rsidR="00471B22" w:rsidRPr="00471B22">
              <w:rPr>
                <w:sz w:val="20"/>
                <w:szCs w:val="20"/>
              </w:rPr>
              <w:t>Sarah</w:t>
            </w:r>
            <w:r w:rsidRPr="004A40C3">
              <w:rPr>
                <w:sz w:val="20"/>
                <w:szCs w:val="20"/>
              </w:rPr>
              <w:t xml:space="preserve"> and challenge her about the evaluation context: “</w:t>
            </w:r>
            <w:r w:rsidRPr="004A40C3">
              <w:rPr>
                <w:i/>
                <w:iCs/>
                <w:sz w:val="20"/>
                <w:szCs w:val="20"/>
              </w:rPr>
              <w:t>Before continuing, do you remember the $20? If I told you that I need you to use it…”</w:t>
            </w:r>
          </w:p>
          <w:p w14:paraId="21A923C5" w14:textId="38A0D996" w:rsidR="009E3651" w:rsidRPr="004A40C3" w:rsidRDefault="009E3651" w:rsidP="009E3651">
            <w:pPr>
              <w:pStyle w:val="Paragraphedeliste"/>
              <w:numPr>
                <w:ilvl w:val="0"/>
                <w:numId w:val="4"/>
              </w:numPr>
              <w:spacing w:after="120"/>
              <w:ind w:left="261" w:hanging="261"/>
              <w:contextualSpacing w:val="0"/>
              <w:rPr>
                <w:i/>
                <w:iCs/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 xml:space="preserve">Assistance to help </w:t>
            </w:r>
            <w:r w:rsidR="00471B22" w:rsidRPr="00471B22">
              <w:rPr>
                <w:sz w:val="20"/>
                <w:szCs w:val="20"/>
              </w:rPr>
              <w:t>Sarah</w:t>
            </w:r>
            <w:r w:rsidRPr="004A40C3">
              <w:rPr>
                <w:sz w:val="20"/>
                <w:szCs w:val="20"/>
              </w:rPr>
              <w:t xml:space="preserve"> find ideas when confronted with a difficulty: “</w:t>
            </w:r>
            <w:r w:rsidRPr="004A40C3">
              <w:rPr>
                <w:i/>
                <w:iCs/>
                <w:sz w:val="20"/>
                <w:szCs w:val="20"/>
              </w:rPr>
              <w:t>I see other options…”</w:t>
            </w:r>
          </w:p>
          <w:p w14:paraId="70CE0877" w14:textId="50B30CE6" w:rsidR="009E3651" w:rsidRPr="004A40C3" w:rsidRDefault="009E3651" w:rsidP="009E3651">
            <w:pPr>
              <w:pStyle w:val="Paragraphedeliste"/>
              <w:numPr>
                <w:ilvl w:val="0"/>
                <w:numId w:val="4"/>
              </w:numPr>
              <w:spacing w:after="120"/>
              <w:ind w:left="261" w:hanging="261"/>
              <w:contextualSpacing w:val="0"/>
              <w:rPr>
                <w:i/>
                <w:iCs/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 xml:space="preserve">Cue to help </w:t>
            </w:r>
            <w:r w:rsidR="00471B22" w:rsidRPr="00471B22">
              <w:rPr>
                <w:sz w:val="20"/>
                <w:szCs w:val="20"/>
              </w:rPr>
              <w:t>Sarah</w:t>
            </w:r>
            <w:r w:rsidRPr="004A40C3">
              <w:rPr>
                <w:sz w:val="20"/>
                <w:szCs w:val="20"/>
              </w:rPr>
              <w:t xml:space="preserve"> be more efficient when following the steps: “</w:t>
            </w:r>
            <w:r w:rsidRPr="004A40C3">
              <w:rPr>
                <w:i/>
                <w:iCs/>
                <w:sz w:val="20"/>
                <w:szCs w:val="20"/>
              </w:rPr>
              <w:t>You could do that later, and maybe begin boiling water. Because it will take some time to cut all your vegetables.”</w:t>
            </w:r>
          </w:p>
          <w:p w14:paraId="2B27BD82" w14:textId="02020A86" w:rsidR="009E3651" w:rsidRPr="004A40C3" w:rsidRDefault="009E3651" w:rsidP="009E3651">
            <w:pPr>
              <w:pStyle w:val="Paragraphedeliste"/>
              <w:numPr>
                <w:ilvl w:val="0"/>
                <w:numId w:val="4"/>
              </w:numPr>
              <w:spacing w:after="120"/>
              <w:ind w:left="261" w:hanging="261"/>
              <w:contextualSpacing w:val="0"/>
              <w:rPr>
                <w:i/>
                <w:iCs/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 xml:space="preserve">Assistance to question </w:t>
            </w:r>
            <w:r w:rsidR="00471B22" w:rsidRPr="00471B22">
              <w:rPr>
                <w:sz w:val="20"/>
                <w:szCs w:val="20"/>
              </w:rPr>
              <w:t>Sarah</w:t>
            </w:r>
            <w:r w:rsidRPr="004A40C3">
              <w:rPr>
                <w:sz w:val="20"/>
                <w:szCs w:val="20"/>
              </w:rPr>
              <w:t xml:space="preserve"> to help her follow the recipe: “</w:t>
            </w:r>
            <w:r w:rsidRPr="004A40C3">
              <w:rPr>
                <w:i/>
                <w:iCs/>
                <w:sz w:val="20"/>
                <w:szCs w:val="20"/>
              </w:rPr>
              <w:t>Was it before or after the zucchinis? You mention putting them aside.”</w:t>
            </w:r>
          </w:p>
          <w:p w14:paraId="2E9DFCDE" w14:textId="5C7F78DE" w:rsidR="009E3651" w:rsidRPr="004A40C3" w:rsidRDefault="009E3651" w:rsidP="009E3651">
            <w:pPr>
              <w:pStyle w:val="Paragraphedeliste"/>
              <w:numPr>
                <w:ilvl w:val="0"/>
                <w:numId w:val="4"/>
              </w:numPr>
              <w:spacing w:after="120"/>
              <w:ind w:left="261" w:hanging="261"/>
              <w:contextualSpacing w:val="0"/>
              <w:rPr>
                <w:i/>
                <w:iCs/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 xml:space="preserve">Assistance to help </w:t>
            </w:r>
            <w:r w:rsidR="00471B22" w:rsidRPr="00471B22">
              <w:rPr>
                <w:sz w:val="20"/>
                <w:szCs w:val="20"/>
              </w:rPr>
              <w:t>Sarah</w:t>
            </w:r>
            <w:r w:rsidRPr="004A40C3">
              <w:rPr>
                <w:sz w:val="20"/>
                <w:szCs w:val="20"/>
              </w:rPr>
              <w:t xml:space="preserve"> initiate a step: “You add the onions?”</w:t>
            </w:r>
          </w:p>
          <w:p w14:paraId="7DFAA5EA" w14:textId="35EDF476" w:rsidR="009E3651" w:rsidRPr="004A40C3" w:rsidRDefault="009E3651" w:rsidP="009E3651">
            <w:pPr>
              <w:pStyle w:val="Paragraphedeliste"/>
              <w:numPr>
                <w:ilvl w:val="0"/>
                <w:numId w:val="4"/>
              </w:numPr>
              <w:spacing w:after="120"/>
              <w:ind w:left="261" w:hanging="261"/>
              <w:contextualSpacing w:val="0"/>
              <w:rPr>
                <w:i/>
                <w:iCs/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 xml:space="preserve">Assistance to help </w:t>
            </w:r>
            <w:r w:rsidR="00471B22" w:rsidRPr="00471B22">
              <w:rPr>
                <w:sz w:val="20"/>
                <w:szCs w:val="20"/>
              </w:rPr>
              <w:t>Sarah</w:t>
            </w:r>
            <w:r w:rsidRPr="004A40C3">
              <w:rPr>
                <w:sz w:val="20"/>
                <w:szCs w:val="20"/>
              </w:rPr>
              <w:t xml:space="preserve"> think about what she could do while waiting: “</w:t>
            </w:r>
            <w:r w:rsidRPr="004A40C3">
              <w:rPr>
                <w:i/>
                <w:iCs/>
                <w:sz w:val="20"/>
                <w:szCs w:val="20"/>
              </w:rPr>
              <w:t>Since you must wait some time, what could you do in the meantime? That is not necessarily related to your recipe?”</w:t>
            </w:r>
          </w:p>
          <w:p w14:paraId="13BBF6F9" w14:textId="77777777" w:rsidR="009E3651" w:rsidRPr="004A40C3" w:rsidRDefault="009E3651" w:rsidP="009E3651">
            <w:pPr>
              <w:pStyle w:val="Paragraphedeliste"/>
              <w:numPr>
                <w:ilvl w:val="0"/>
                <w:numId w:val="4"/>
              </w:numPr>
              <w:spacing w:after="120"/>
              <w:ind w:left="261" w:hanging="261"/>
              <w:contextualSpacing w:val="0"/>
              <w:rPr>
                <w:i/>
                <w:iCs/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>Physical assistance to help transfer the sauce with the pasta.</w:t>
            </w:r>
          </w:p>
          <w:p w14:paraId="2CFE76C4" w14:textId="77777777" w:rsidR="009E3651" w:rsidRPr="004A40C3" w:rsidRDefault="009E3651" w:rsidP="00EC06B8">
            <w:pPr>
              <w:ind w:left="-23"/>
              <w:rPr>
                <w:i/>
                <w:iCs/>
                <w:sz w:val="20"/>
                <w:szCs w:val="20"/>
              </w:rPr>
            </w:pPr>
            <w:r w:rsidRPr="004A40C3">
              <w:rPr>
                <w:i/>
                <w:iCs/>
                <w:sz w:val="20"/>
                <w:szCs w:val="20"/>
              </w:rPr>
              <w:t xml:space="preserve">Obtaining an information task: </w:t>
            </w:r>
          </w:p>
          <w:p w14:paraId="391EFB8B" w14:textId="0A62DBBA" w:rsidR="009E3651" w:rsidRPr="004A40C3" w:rsidRDefault="009E3651" w:rsidP="009E3651">
            <w:pPr>
              <w:pStyle w:val="Paragraphedeliste"/>
              <w:numPr>
                <w:ilvl w:val="0"/>
                <w:numId w:val="4"/>
              </w:numPr>
              <w:spacing w:after="120"/>
              <w:ind w:left="261" w:hanging="284"/>
              <w:contextualSpacing w:val="0"/>
              <w:rPr>
                <w:i/>
                <w:iCs/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 xml:space="preserve">Assistance to scaffold on ideas previously mentioned by </w:t>
            </w:r>
            <w:r w:rsidR="00471B22" w:rsidRPr="00471B22">
              <w:rPr>
                <w:sz w:val="20"/>
                <w:szCs w:val="20"/>
              </w:rPr>
              <w:t>Sarah</w:t>
            </w:r>
            <w:r w:rsidRPr="004A40C3">
              <w:rPr>
                <w:sz w:val="20"/>
                <w:szCs w:val="20"/>
              </w:rPr>
              <w:t>: “</w:t>
            </w:r>
            <w:r w:rsidRPr="004A40C3">
              <w:rPr>
                <w:i/>
                <w:iCs/>
                <w:sz w:val="20"/>
                <w:szCs w:val="20"/>
              </w:rPr>
              <w:t>You mention multiple possibilities. Call a phone number, using the phone book, or Internet.”</w:t>
            </w:r>
          </w:p>
          <w:p w14:paraId="74A4E221" w14:textId="097A5A8C" w:rsidR="009E3651" w:rsidRPr="004A40C3" w:rsidRDefault="009E3651" w:rsidP="009E3651">
            <w:pPr>
              <w:pStyle w:val="Paragraphedeliste"/>
              <w:numPr>
                <w:ilvl w:val="0"/>
                <w:numId w:val="4"/>
              </w:numPr>
              <w:spacing w:after="120"/>
              <w:ind w:left="261" w:hanging="284"/>
              <w:contextualSpacing w:val="0"/>
              <w:rPr>
                <w:i/>
                <w:iCs/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 xml:space="preserve">Assistance to challenge </w:t>
            </w:r>
            <w:r w:rsidR="00471B22" w:rsidRPr="00471B22">
              <w:rPr>
                <w:sz w:val="20"/>
                <w:szCs w:val="20"/>
              </w:rPr>
              <w:t>Sarah</w:t>
            </w:r>
            <w:r w:rsidRPr="004A40C3">
              <w:rPr>
                <w:sz w:val="20"/>
                <w:szCs w:val="20"/>
              </w:rPr>
              <w:t xml:space="preserve"> about the objective of the task: “</w:t>
            </w:r>
            <w:r w:rsidRPr="004A40C3">
              <w:rPr>
                <w:i/>
                <w:iCs/>
                <w:sz w:val="20"/>
                <w:szCs w:val="20"/>
              </w:rPr>
              <w:t>What was the mode of transportation I mentioned?</w:t>
            </w:r>
            <w:r w:rsidRPr="004A40C3">
              <w:rPr>
                <w:sz w:val="20"/>
                <w:szCs w:val="20"/>
              </w:rPr>
              <w:t>”</w:t>
            </w:r>
          </w:p>
          <w:p w14:paraId="7483F5A2" w14:textId="77777777" w:rsidR="009E3651" w:rsidRPr="004A40C3" w:rsidRDefault="009E3651" w:rsidP="009E3651">
            <w:pPr>
              <w:pStyle w:val="Paragraphedeliste"/>
              <w:numPr>
                <w:ilvl w:val="0"/>
                <w:numId w:val="4"/>
              </w:numPr>
              <w:spacing w:after="120"/>
              <w:ind w:left="261" w:hanging="284"/>
              <w:contextualSpacing w:val="0"/>
              <w:rPr>
                <w:i/>
                <w:iCs/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>Step-by-step assistance to select a website: “</w:t>
            </w:r>
            <w:r w:rsidRPr="004A40C3">
              <w:rPr>
                <w:i/>
                <w:iCs/>
                <w:sz w:val="20"/>
                <w:szCs w:val="20"/>
              </w:rPr>
              <w:t>You already tried this one, it does not work. Could you try this one?”</w:t>
            </w:r>
          </w:p>
          <w:p w14:paraId="05734C8E" w14:textId="77777777" w:rsidR="009E3651" w:rsidRPr="004A40C3" w:rsidRDefault="009E3651" w:rsidP="00EC06B8">
            <w:pPr>
              <w:rPr>
                <w:sz w:val="20"/>
                <w:szCs w:val="20"/>
              </w:rPr>
            </w:pPr>
            <w:r w:rsidRPr="004A40C3">
              <w:rPr>
                <w:b/>
                <w:bCs/>
                <w:i/>
                <w:iCs/>
                <w:sz w:val="20"/>
                <w:szCs w:val="20"/>
              </w:rPr>
              <w:t>From the therapist-guided session</w:t>
            </w:r>
            <w:r w:rsidRPr="004A40C3">
              <w:rPr>
                <w:sz w:val="20"/>
                <w:szCs w:val="20"/>
              </w:rPr>
              <w:t xml:space="preserve"> </w:t>
            </w:r>
          </w:p>
          <w:p w14:paraId="334C8B13" w14:textId="6486B410" w:rsidR="009E3651" w:rsidRPr="004A40C3" w:rsidRDefault="009E3651" w:rsidP="009E3651">
            <w:pPr>
              <w:pStyle w:val="Paragraphedeliste"/>
              <w:numPr>
                <w:ilvl w:val="0"/>
                <w:numId w:val="4"/>
              </w:numPr>
              <w:spacing w:after="120"/>
              <w:ind w:left="261" w:hanging="284"/>
              <w:contextualSpacing w:val="0"/>
              <w:rPr>
                <w:i/>
                <w:iCs/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 xml:space="preserve">Assistance to help </w:t>
            </w:r>
            <w:r w:rsidR="00471B22" w:rsidRPr="00471B22">
              <w:rPr>
                <w:sz w:val="20"/>
                <w:szCs w:val="20"/>
              </w:rPr>
              <w:t>Sarah</w:t>
            </w:r>
            <w:r w:rsidRPr="004A40C3">
              <w:rPr>
                <w:sz w:val="20"/>
                <w:szCs w:val="20"/>
              </w:rPr>
              <w:t xml:space="preserve"> plan the task by stimulating her thought processes: “</w:t>
            </w:r>
            <w:r w:rsidRPr="004A40C3">
              <w:rPr>
                <w:i/>
                <w:iCs/>
                <w:sz w:val="20"/>
                <w:szCs w:val="20"/>
              </w:rPr>
              <w:t>Now that you selected your recipe, what will you do?”</w:t>
            </w:r>
          </w:p>
          <w:p w14:paraId="1A80272E" w14:textId="77777777" w:rsidR="009E3651" w:rsidRPr="004A40C3" w:rsidRDefault="009E3651" w:rsidP="009E3651">
            <w:pPr>
              <w:pStyle w:val="Paragraphedeliste"/>
              <w:numPr>
                <w:ilvl w:val="0"/>
                <w:numId w:val="4"/>
              </w:numPr>
              <w:spacing w:after="120"/>
              <w:ind w:left="261" w:hanging="284"/>
              <w:contextualSpacing w:val="0"/>
              <w:rPr>
                <w:i/>
                <w:iCs/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 xml:space="preserve">Cues to help select and taking out the good tools for the recipe (e.g., bowls, cutting board) </w:t>
            </w:r>
          </w:p>
          <w:p w14:paraId="416BC9EE" w14:textId="63BBE0C8" w:rsidR="009E3651" w:rsidRPr="004A40C3" w:rsidRDefault="009E3651" w:rsidP="009E3651">
            <w:pPr>
              <w:pStyle w:val="Paragraphedeliste"/>
              <w:numPr>
                <w:ilvl w:val="0"/>
                <w:numId w:val="4"/>
              </w:numPr>
              <w:spacing w:after="120"/>
              <w:ind w:left="261" w:hanging="284"/>
              <w:contextualSpacing w:val="0"/>
              <w:rPr>
                <w:i/>
                <w:iCs/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 xml:space="preserve">Assistance to reactivate </w:t>
            </w:r>
            <w:r w:rsidR="00471B22" w:rsidRPr="00471B22">
              <w:rPr>
                <w:sz w:val="20"/>
                <w:szCs w:val="20"/>
              </w:rPr>
              <w:t>Sarah</w:t>
            </w:r>
            <w:r w:rsidRPr="004A40C3">
              <w:rPr>
                <w:sz w:val="20"/>
                <w:szCs w:val="20"/>
              </w:rPr>
              <w:t xml:space="preserve"> and help her initiate the next step: “</w:t>
            </w:r>
            <w:r w:rsidRPr="004A40C3">
              <w:rPr>
                <w:i/>
                <w:iCs/>
                <w:sz w:val="20"/>
                <w:szCs w:val="20"/>
              </w:rPr>
              <w:t>In the second bowl, what do you need to add?”</w:t>
            </w:r>
          </w:p>
          <w:p w14:paraId="5F2E8E78" w14:textId="77777777" w:rsidR="009E3651" w:rsidRPr="004A40C3" w:rsidRDefault="009E3651" w:rsidP="009E3651">
            <w:pPr>
              <w:pStyle w:val="Paragraphedeliste"/>
              <w:numPr>
                <w:ilvl w:val="0"/>
                <w:numId w:val="4"/>
              </w:numPr>
              <w:spacing w:after="120"/>
              <w:ind w:left="261" w:hanging="284"/>
              <w:contextualSpacing w:val="0"/>
              <w:rPr>
                <w:i/>
                <w:iCs/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>Physical assistance to demonstrate how to cut herbs.</w:t>
            </w:r>
          </w:p>
        </w:tc>
      </w:tr>
      <w:tr w:rsidR="009E3651" w:rsidRPr="004A40C3" w14:paraId="42429E9E" w14:textId="77777777" w:rsidTr="00EC06B8">
        <w:trPr>
          <w:trHeight w:val="3388"/>
        </w:trPr>
        <w:tc>
          <w:tcPr>
            <w:tcW w:w="1328" w:type="dxa"/>
            <w:vAlign w:val="center"/>
          </w:tcPr>
          <w:p w14:paraId="1729BDCA" w14:textId="303B7587" w:rsidR="009E3651" w:rsidRPr="004A40C3" w:rsidRDefault="005678AE" w:rsidP="00EC06B8">
            <w:pPr>
              <w:jc w:val="center"/>
              <w:rPr>
                <w:b/>
                <w:bCs/>
                <w:sz w:val="20"/>
                <w:szCs w:val="20"/>
              </w:rPr>
            </w:pPr>
            <w:r w:rsidRPr="005678AE">
              <w:rPr>
                <w:b/>
                <w:bCs/>
                <w:sz w:val="20"/>
                <w:szCs w:val="20"/>
              </w:rPr>
              <w:lastRenderedPageBreak/>
              <w:t>Brian</w:t>
            </w:r>
          </w:p>
        </w:tc>
        <w:tc>
          <w:tcPr>
            <w:tcW w:w="7739" w:type="dxa"/>
            <w:vAlign w:val="center"/>
          </w:tcPr>
          <w:p w14:paraId="3762B019" w14:textId="77777777" w:rsidR="009E3651" w:rsidRPr="004A40C3" w:rsidRDefault="009E3651" w:rsidP="00EC06B8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4A40C3">
              <w:rPr>
                <w:b/>
                <w:bCs/>
                <w:i/>
                <w:iCs/>
                <w:sz w:val="20"/>
                <w:szCs w:val="20"/>
              </w:rPr>
              <w:t>From the IADL Profile</w:t>
            </w:r>
          </w:p>
          <w:p w14:paraId="600A6E05" w14:textId="77777777" w:rsidR="009E3651" w:rsidRPr="004A40C3" w:rsidRDefault="009E3651" w:rsidP="00EC06B8">
            <w:pPr>
              <w:rPr>
                <w:sz w:val="20"/>
                <w:szCs w:val="20"/>
              </w:rPr>
            </w:pPr>
            <w:r w:rsidRPr="004A40C3">
              <w:rPr>
                <w:i/>
                <w:iCs/>
                <w:sz w:val="20"/>
                <w:szCs w:val="20"/>
              </w:rPr>
              <w:t>Meal preparation task</w:t>
            </w:r>
            <w:r w:rsidRPr="004A40C3">
              <w:rPr>
                <w:sz w:val="20"/>
                <w:szCs w:val="20"/>
              </w:rPr>
              <w:t>:</w:t>
            </w:r>
          </w:p>
          <w:p w14:paraId="0B2BA5D6" w14:textId="4D02C7E7" w:rsidR="009E3651" w:rsidRPr="004A40C3" w:rsidRDefault="009E3651" w:rsidP="009E3651">
            <w:pPr>
              <w:pStyle w:val="Paragraphedeliste"/>
              <w:numPr>
                <w:ilvl w:val="0"/>
                <w:numId w:val="5"/>
              </w:numPr>
              <w:spacing w:after="120"/>
              <w:ind w:left="261" w:hanging="261"/>
              <w:contextualSpacing w:val="0"/>
              <w:rPr>
                <w:b/>
                <w:bCs/>
                <w:i/>
                <w:iCs/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 xml:space="preserve">Assistance to restart </w:t>
            </w:r>
            <w:r w:rsidR="005678AE" w:rsidRPr="005678AE">
              <w:rPr>
                <w:sz w:val="20"/>
                <w:szCs w:val="20"/>
              </w:rPr>
              <w:t>Brian</w:t>
            </w:r>
            <w:r w:rsidRPr="004A40C3">
              <w:rPr>
                <w:sz w:val="20"/>
                <w:szCs w:val="20"/>
              </w:rPr>
              <w:t>’s thought processes to help him select a meal: “</w:t>
            </w:r>
            <w:r w:rsidRPr="004A40C3">
              <w:rPr>
                <w:i/>
                <w:iCs/>
                <w:sz w:val="20"/>
                <w:szCs w:val="20"/>
              </w:rPr>
              <w:t>Finally, what will you do? You have a lot of ideas.”</w:t>
            </w:r>
          </w:p>
          <w:p w14:paraId="2485CB6D" w14:textId="1AC761BA" w:rsidR="009E3651" w:rsidRPr="004A40C3" w:rsidRDefault="009E3651" w:rsidP="009E3651">
            <w:pPr>
              <w:pStyle w:val="Paragraphedeliste"/>
              <w:numPr>
                <w:ilvl w:val="0"/>
                <w:numId w:val="5"/>
              </w:numPr>
              <w:spacing w:after="120"/>
              <w:ind w:left="261" w:hanging="261"/>
              <w:contextualSpacing w:val="0"/>
              <w:rPr>
                <w:b/>
                <w:bCs/>
                <w:i/>
                <w:iCs/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 xml:space="preserve">Assistance to remind and scaffold on previous ideas of </w:t>
            </w:r>
            <w:r w:rsidR="005678AE" w:rsidRPr="005678AE">
              <w:rPr>
                <w:sz w:val="20"/>
                <w:szCs w:val="20"/>
              </w:rPr>
              <w:t>Brian</w:t>
            </w:r>
            <w:r w:rsidRPr="004A40C3">
              <w:rPr>
                <w:sz w:val="20"/>
                <w:szCs w:val="20"/>
              </w:rPr>
              <w:t xml:space="preserve"> to help him make a choice: </w:t>
            </w:r>
            <w:r w:rsidRPr="004A40C3">
              <w:rPr>
                <w:i/>
                <w:iCs/>
                <w:sz w:val="20"/>
                <w:szCs w:val="20"/>
              </w:rPr>
              <w:t>“Could you tell me what you want to do? You mentioned a desert?”</w:t>
            </w:r>
          </w:p>
          <w:p w14:paraId="3BD9CF6B" w14:textId="16EB8C5A" w:rsidR="009E3651" w:rsidRPr="004A40C3" w:rsidRDefault="009E3651" w:rsidP="009E3651">
            <w:pPr>
              <w:pStyle w:val="Paragraphedeliste"/>
              <w:numPr>
                <w:ilvl w:val="0"/>
                <w:numId w:val="5"/>
              </w:numPr>
              <w:spacing w:after="120"/>
              <w:ind w:left="261" w:hanging="261"/>
              <w:contextualSpacing w:val="0"/>
              <w:rPr>
                <w:b/>
                <w:bCs/>
                <w:i/>
                <w:iCs/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 xml:space="preserve">Feedback on </w:t>
            </w:r>
            <w:r w:rsidR="005678AE" w:rsidRPr="005678AE">
              <w:rPr>
                <w:sz w:val="20"/>
                <w:szCs w:val="20"/>
              </w:rPr>
              <w:t>Brian</w:t>
            </w:r>
            <w:r w:rsidRPr="004A40C3">
              <w:rPr>
                <w:sz w:val="20"/>
                <w:szCs w:val="20"/>
              </w:rPr>
              <w:t xml:space="preserve">’s performance and some of his mistakes: </w:t>
            </w:r>
            <w:r w:rsidRPr="004A40C3">
              <w:rPr>
                <w:i/>
                <w:iCs/>
                <w:sz w:val="20"/>
                <w:szCs w:val="20"/>
              </w:rPr>
              <w:t>“How would you evaluate yourself on this activity?”</w:t>
            </w:r>
          </w:p>
          <w:p w14:paraId="2DF705E7" w14:textId="77777777" w:rsidR="009E3651" w:rsidRPr="004A40C3" w:rsidRDefault="009E3651" w:rsidP="00EC06B8">
            <w:pPr>
              <w:ind w:left="-23"/>
              <w:rPr>
                <w:i/>
                <w:iCs/>
                <w:sz w:val="20"/>
                <w:szCs w:val="20"/>
              </w:rPr>
            </w:pPr>
            <w:r w:rsidRPr="004A40C3">
              <w:rPr>
                <w:i/>
                <w:iCs/>
                <w:sz w:val="20"/>
                <w:szCs w:val="20"/>
              </w:rPr>
              <w:t xml:space="preserve">Obtaining an information task: </w:t>
            </w:r>
          </w:p>
          <w:p w14:paraId="78AA3413" w14:textId="77777777" w:rsidR="009E3651" w:rsidRPr="004A40C3" w:rsidRDefault="009E3651" w:rsidP="009E3651">
            <w:pPr>
              <w:pStyle w:val="Paragraphedeliste"/>
              <w:numPr>
                <w:ilvl w:val="0"/>
                <w:numId w:val="5"/>
              </w:numPr>
              <w:spacing w:after="120"/>
              <w:ind w:left="261" w:hanging="284"/>
              <w:contextualSpacing w:val="0"/>
              <w:rPr>
                <w:b/>
                <w:bCs/>
                <w:i/>
                <w:iCs/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 xml:space="preserve">Assistance to challenge and think about alternate ways of obtaining an information: </w:t>
            </w:r>
            <w:r w:rsidRPr="004A40C3">
              <w:rPr>
                <w:i/>
                <w:iCs/>
                <w:sz w:val="20"/>
                <w:szCs w:val="20"/>
              </w:rPr>
              <w:t>“Do you think there could be another way to obtain this information besides calling or going in person?”</w:t>
            </w:r>
          </w:p>
          <w:p w14:paraId="349CAFD8" w14:textId="77777777" w:rsidR="009E3651" w:rsidRPr="004A40C3" w:rsidRDefault="009E3651" w:rsidP="00EC06B8">
            <w:pPr>
              <w:rPr>
                <w:sz w:val="20"/>
                <w:szCs w:val="20"/>
              </w:rPr>
            </w:pPr>
            <w:r w:rsidRPr="004A40C3">
              <w:rPr>
                <w:b/>
                <w:bCs/>
                <w:i/>
                <w:iCs/>
                <w:sz w:val="20"/>
                <w:szCs w:val="20"/>
              </w:rPr>
              <w:t>From the therapist-guided session</w:t>
            </w:r>
            <w:r w:rsidRPr="004A40C3">
              <w:rPr>
                <w:sz w:val="20"/>
                <w:szCs w:val="20"/>
              </w:rPr>
              <w:t xml:space="preserve"> </w:t>
            </w:r>
          </w:p>
          <w:p w14:paraId="7A12BD85" w14:textId="77777777" w:rsidR="009E3651" w:rsidRPr="004A40C3" w:rsidRDefault="009E3651" w:rsidP="009E3651">
            <w:pPr>
              <w:pStyle w:val="Paragraphedeliste"/>
              <w:numPr>
                <w:ilvl w:val="0"/>
                <w:numId w:val="5"/>
              </w:numPr>
              <w:spacing w:after="120"/>
              <w:ind w:left="261" w:hanging="284"/>
              <w:contextualSpacing w:val="0"/>
              <w:rPr>
                <w:b/>
                <w:bCs/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 xml:space="preserve">Assistance to stimulate thought processes and find an idea of meal: </w:t>
            </w:r>
            <w:r w:rsidRPr="004A40C3">
              <w:rPr>
                <w:i/>
                <w:iCs/>
                <w:sz w:val="20"/>
                <w:szCs w:val="20"/>
              </w:rPr>
              <w:t>“You told us you have difficulty finding new ideas of meals. How could you find another idea?”</w:t>
            </w:r>
          </w:p>
          <w:p w14:paraId="3BFD7F2B" w14:textId="77777777" w:rsidR="009E3651" w:rsidRPr="004A40C3" w:rsidRDefault="009E3651" w:rsidP="009E3651">
            <w:pPr>
              <w:pStyle w:val="Paragraphedeliste"/>
              <w:numPr>
                <w:ilvl w:val="0"/>
                <w:numId w:val="5"/>
              </w:numPr>
              <w:spacing w:after="120"/>
              <w:ind w:left="261" w:hanging="284"/>
              <w:contextualSpacing w:val="0"/>
              <w:rPr>
                <w:b/>
                <w:bCs/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>Cue to initiate the search of a new recipe:</w:t>
            </w:r>
            <w:r w:rsidRPr="004A40C3">
              <w:rPr>
                <w:i/>
                <w:iCs/>
                <w:sz w:val="20"/>
                <w:szCs w:val="20"/>
              </w:rPr>
              <w:t xml:space="preserve"> “If I name you a website, would you be open to search on this one?”</w:t>
            </w:r>
          </w:p>
          <w:p w14:paraId="0704652C" w14:textId="77777777" w:rsidR="009E3651" w:rsidRPr="004A40C3" w:rsidRDefault="009E3651" w:rsidP="009E3651">
            <w:pPr>
              <w:pStyle w:val="Paragraphedeliste"/>
              <w:numPr>
                <w:ilvl w:val="0"/>
                <w:numId w:val="5"/>
              </w:numPr>
              <w:spacing w:after="120"/>
              <w:ind w:left="261" w:hanging="284"/>
              <w:contextualSpacing w:val="0"/>
              <w:rPr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 xml:space="preserve">Assistance to stimulate thought processes and find alternatives: </w:t>
            </w:r>
            <w:r w:rsidRPr="004A40C3">
              <w:rPr>
                <w:i/>
                <w:iCs/>
                <w:sz w:val="20"/>
                <w:szCs w:val="20"/>
              </w:rPr>
              <w:t>“What would you like to prepare?”</w:t>
            </w:r>
          </w:p>
          <w:p w14:paraId="4EAA0693" w14:textId="77777777" w:rsidR="009E3651" w:rsidRPr="004A40C3" w:rsidRDefault="009E3651" w:rsidP="009E3651">
            <w:pPr>
              <w:pStyle w:val="Paragraphedeliste"/>
              <w:numPr>
                <w:ilvl w:val="0"/>
                <w:numId w:val="5"/>
              </w:numPr>
              <w:spacing w:after="120"/>
              <w:ind w:left="261" w:hanging="284"/>
              <w:contextualSpacing w:val="0"/>
              <w:rPr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 xml:space="preserve">Cue to help find an alternative and adequately adapt the recipe: </w:t>
            </w:r>
            <w:r w:rsidRPr="004A40C3">
              <w:rPr>
                <w:i/>
                <w:iCs/>
                <w:sz w:val="20"/>
                <w:szCs w:val="20"/>
              </w:rPr>
              <w:t>“You could replace by a can of tuna, some ham, or something else…</w:t>
            </w:r>
            <w:r w:rsidRPr="004A40C3">
              <w:rPr>
                <w:sz w:val="20"/>
                <w:szCs w:val="20"/>
              </w:rPr>
              <w:t>”</w:t>
            </w:r>
          </w:p>
          <w:p w14:paraId="6BCB1B14" w14:textId="336D9E58" w:rsidR="009E3651" w:rsidRPr="004A40C3" w:rsidRDefault="009E3651" w:rsidP="009E3651">
            <w:pPr>
              <w:pStyle w:val="Paragraphedeliste"/>
              <w:numPr>
                <w:ilvl w:val="0"/>
                <w:numId w:val="5"/>
              </w:numPr>
              <w:spacing w:after="120"/>
              <w:ind w:left="261" w:hanging="284"/>
              <w:contextualSpacing w:val="0"/>
              <w:rPr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 xml:space="preserve">Assistance to challenge </w:t>
            </w:r>
            <w:r w:rsidR="005678AE" w:rsidRPr="005678AE">
              <w:rPr>
                <w:sz w:val="20"/>
                <w:szCs w:val="20"/>
              </w:rPr>
              <w:t>Brian</w:t>
            </w:r>
            <w:r w:rsidRPr="004A40C3">
              <w:rPr>
                <w:sz w:val="20"/>
                <w:szCs w:val="20"/>
              </w:rPr>
              <w:t xml:space="preserve"> and remind him of previous difficulties: </w:t>
            </w:r>
            <w:r w:rsidRPr="004A40C3">
              <w:rPr>
                <w:i/>
                <w:iCs/>
                <w:sz w:val="20"/>
                <w:szCs w:val="20"/>
              </w:rPr>
              <w:t>“Do you remember what happen with the quantities last time? I am not sure you have enough water.”</w:t>
            </w:r>
          </w:p>
          <w:p w14:paraId="69DABAC2" w14:textId="7DD71619" w:rsidR="009E3651" w:rsidRPr="004A40C3" w:rsidRDefault="009E3651" w:rsidP="009E3651">
            <w:pPr>
              <w:pStyle w:val="Paragraphedeliste"/>
              <w:numPr>
                <w:ilvl w:val="0"/>
                <w:numId w:val="5"/>
              </w:numPr>
              <w:spacing w:after="120"/>
              <w:ind w:left="261" w:hanging="284"/>
              <w:contextualSpacing w:val="0"/>
              <w:rPr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 xml:space="preserve">Assistance to challenge and cue </w:t>
            </w:r>
            <w:r w:rsidR="005678AE" w:rsidRPr="005678AE">
              <w:rPr>
                <w:sz w:val="20"/>
                <w:szCs w:val="20"/>
              </w:rPr>
              <w:t>Brian</w:t>
            </w:r>
            <w:r w:rsidRPr="004A40C3">
              <w:rPr>
                <w:sz w:val="20"/>
                <w:szCs w:val="20"/>
              </w:rPr>
              <w:t xml:space="preserve"> about a potential safety issue: </w:t>
            </w:r>
            <w:r w:rsidRPr="004A40C3">
              <w:rPr>
                <w:i/>
                <w:iCs/>
                <w:sz w:val="20"/>
                <w:szCs w:val="20"/>
              </w:rPr>
              <w:t>“You added oil, but you did not peel the onion?”</w:t>
            </w:r>
          </w:p>
          <w:p w14:paraId="073BA548" w14:textId="77777777" w:rsidR="009E3651" w:rsidRPr="004A40C3" w:rsidRDefault="009E3651" w:rsidP="009E3651">
            <w:pPr>
              <w:pStyle w:val="Paragraphedeliste"/>
              <w:numPr>
                <w:ilvl w:val="0"/>
                <w:numId w:val="5"/>
              </w:numPr>
              <w:spacing w:after="120"/>
              <w:ind w:left="261" w:hanging="284"/>
              <w:contextualSpacing w:val="0"/>
              <w:rPr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 xml:space="preserve"> Cue and physical assistance to obtain a better result: </w:t>
            </w:r>
            <w:r w:rsidRPr="004A40C3">
              <w:rPr>
                <w:i/>
                <w:iCs/>
                <w:sz w:val="20"/>
                <w:szCs w:val="20"/>
              </w:rPr>
              <w:t>“Shouldn't they be cut? Would it be okay if I cut them in half to ensure the pasta cooks properly”</w:t>
            </w:r>
          </w:p>
          <w:p w14:paraId="164077DA" w14:textId="6E12FD5F" w:rsidR="009E3651" w:rsidRPr="004A40C3" w:rsidRDefault="009E3651" w:rsidP="009E3651">
            <w:pPr>
              <w:pStyle w:val="Paragraphedeliste"/>
              <w:numPr>
                <w:ilvl w:val="0"/>
                <w:numId w:val="5"/>
              </w:numPr>
              <w:spacing w:after="120"/>
              <w:ind w:left="261" w:hanging="284"/>
              <w:contextualSpacing w:val="0"/>
              <w:rPr>
                <w:sz w:val="20"/>
                <w:szCs w:val="20"/>
              </w:rPr>
            </w:pPr>
            <w:r w:rsidRPr="004A40C3">
              <w:rPr>
                <w:sz w:val="20"/>
                <w:szCs w:val="20"/>
              </w:rPr>
              <w:t xml:space="preserve">Cue to help </w:t>
            </w:r>
            <w:r w:rsidR="005678AE" w:rsidRPr="005678AE">
              <w:rPr>
                <w:sz w:val="20"/>
                <w:szCs w:val="20"/>
              </w:rPr>
              <w:t>Brian</w:t>
            </w:r>
            <w:r w:rsidRPr="004A40C3">
              <w:rPr>
                <w:sz w:val="20"/>
                <w:szCs w:val="20"/>
              </w:rPr>
              <w:t xml:space="preserve"> be more efficient and initiate another task while waiting: “</w:t>
            </w:r>
            <w:r w:rsidRPr="004A40C3">
              <w:rPr>
                <w:i/>
                <w:iCs/>
                <w:sz w:val="20"/>
                <w:szCs w:val="20"/>
              </w:rPr>
              <w:t>Maybe you could set the table while waiting for your meal.</w:t>
            </w:r>
            <w:r w:rsidRPr="004A40C3">
              <w:rPr>
                <w:sz w:val="20"/>
                <w:szCs w:val="20"/>
              </w:rPr>
              <w:t>”</w:t>
            </w:r>
          </w:p>
        </w:tc>
      </w:tr>
    </w:tbl>
    <w:p w14:paraId="10CBE4A0" w14:textId="77777777" w:rsidR="009E3651" w:rsidRPr="004A40C3" w:rsidRDefault="009E3651" w:rsidP="009E3651">
      <w:pPr>
        <w:pStyle w:val="Sansinterligne"/>
        <w:rPr>
          <w:szCs w:val="22"/>
          <w:lang w:val="en-AU"/>
        </w:rPr>
      </w:pPr>
    </w:p>
    <w:p w14:paraId="16271C10" w14:textId="77777777" w:rsidR="00FE32C0" w:rsidRPr="004A40C3" w:rsidRDefault="00FE32C0"/>
    <w:sectPr w:rsidR="00FE32C0" w:rsidRPr="004A40C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DD5577"/>
    <w:multiLevelType w:val="hybridMultilevel"/>
    <w:tmpl w:val="2322135A"/>
    <w:lvl w:ilvl="0" w:tplc="B0484B4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i w:val="0"/>
        <w:iCs w:val="0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3F1242"/>
    <w:multiLevelType w:val="hybridMultilevel"/>
    <w:tmpl w:val="6A06DFA4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C72B52"/>
    <w:multiLevelType w:val="hybridMultilevel"/>
    <w:tmpl w:val="E1EE23B6"/>
    <w:lvl w:ilvl="0" w:tplc="59BAC29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i w:val="0"/>
        <w:iCs w:val="0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F9291E"/>
    <w:multiLevelType w:val="hybridMultilevel"/>
    <w:tmpl w:val="09823732"/>
    <w:lvl w:ilvl="0" w:tplc="D38073D2">
      <w:start w:val="1"/>
      <w:numFmt w:val="decimal"/>
      <w:lvlText w:val="%1."/>
      <w:lvlJc w:val="left"/>
      <w:pPr>
        <w:ind w:left="5746" w:hanging="360"/>
      </w:pPr>
      <w:rPr>
        <w:rFonts w:hint="default"/>
        <w:b w:val="0"/>
        <w:bCs w:val="0"/>
        <w:i w:val="0"/>
        <w:iCs w:val="0"/>
      </w:rPr>
    </w:lvl>
    <w:lvl w:ilvl="1" w:tplc="0C0C0019" w:tentative="1">
      <w:start w:val="1"/>
      <w:numFmt w:val="lowerLetter"/>
      <w:lvlText w:val="%2."/>
      <w:lvlJc w:val="left"/>
      <w:pPr>
        <w:ind w:left="6466" w:hanging="360"/>
      </w:pPr>
    </w:lvl>
    <w:lvl w:ilvl="2" w:tplc="0C0C001B" w:tentative="1">
      <w:start w:val="1"/>
      <w:numFmt w:val="lowerRoman"/>
      <w:lvlText w:val="%3."/>
      <w:lvlJc w:val="right"/>
      <w:pPr>
        <w:ind w:left="7186" w:hanging="180"/>
      </w:pPr>
    </w:lvl>
    <w:lvl w:ilvl="3" w:tplc="0C0C000F" w:tentative="1">
      <w:start w:val="1"/>
      <w:numFmt w:val="decimal"/>
      <w:lvlText w:val="%4."/>
      <w:lvlJc w:val="left"/>
      <w:pPr>
        <w:ind w:left="7906" w:hanging="360"/>
      </w:pPr>
    </w:lvl>
    <w:lvl w:ilvl="4" w:tplc="0C0C0019" w:tentative="1">
      <w:start w:val="1"/>
      <w:numFmt w:val="lowerLetter"/>
      <w:lvlText w:val="%5."/>
      <w:lvlJc w:val="left"/>
      <w:pPr>
        <w:ind w:left="8626" w:hanging="360"/>
      </w:pPr>
    </w:lvl>
    <w:lvl w:ilvl="5" w:tplc="0C0C001B" w:tentative="1">
      <w:start w:val="1"/>
      <w:numFmt w:val="lowerRoman"/>
      <w:lvlText w:val="%6."/>
      <w:lvlJc w:val="right"/>
      <w:pPr>
        <w:ind w:left="9346" w:hanging="180"/>
      </w:pPr>
    </w:lvl>
    <w:lvl w:ilvl="6" w:tplc="0C0C000F" w:tentative="1">
      <w:start w:val="1"/>
      <w:numFmt w:val="decimal"/>
      <w:lvlText w:val="%7."/>
      <w:lvlJc w:val="left"/>
      <w:pPr>
        <w:ind w:left="10066" w:hanging="360"/>
      </w:pPr>
    </w:lvl>
    <w:lvl w:ilvl="7" w:tplc="0C0C0019" w:tentative="1">
      <w:start w:val="1"/>
      <w:numFmt w:val="lowerLetter"/>
      <w:lvlText w:val="%8."/>
      <w:lvlJc w:val="left"/>
      <w:pPr>
        <w:ind w:left="10786" w:hanging="360"/>
      </w:pPr>
    </w:lvl>
    <w:lvl w:ilvl="8" w:tplc="0C0C001B" w:tentative="1">
      <w:start w:val="1"/>
      <w:numFmt w:val="lowerRoman"/>
      <w:lvlText w:val="%9."/>
      <w:lvlJc w:val="right"/>
      <w:pPr>
        <w:ind w:left="11506" w:hanging="180"/>
      </w:pPr>
    </w:lvl>
  </w:abstractNum>
  <w:abstractNum w:abstractNumId="4" w15:restartNumberingAfterBreak="0">
    <w:nsid w:val="7DE17D7C"/>
    <w:multiLevelType w:val="hybridMultilevel"/>
    <w:tmpl w:val="AE92C80C"/>
    <w:lvl w:ilvl="0" w:tplc="2F10F3B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i w:val="0"/>
        <w:iCs w:val="0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7425706">
    <w:abstractNumId w:val="3"/>
  </w:num>
  <w:num w:numId="2" w16cid:durableId="209541845">
    <w:abstractNumId w:val="4"/>
  </w:num>
  <w:num w:numId="3" w16cid:durableId="2046372657">
    <w:abstractNumId w:val="1"/>
  </w:num>
  <w:num w:numId="4" w16cid:durableId="2016497485">
    <w:abstractNumId w:val="0"/>
  </w:num>
  <w:num w:numId="5" w16cid:durableId="13906896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removePersonalInformation/>
  <w:removeDateAndTim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651"/>
    <w:rsid w:val="002308A0"/>
    <w:rsid w:val="00236679"/>
    <w:rsid w:val="00315CBF"/>
    <w:rsid w:val="00471B22"/>
    <w:rsid w:val="004A40C3"/>
    <w:rsid w:val="005678AE"/>
    <w:rsid w:val="005C1FF2"/>
    <w:rsid w:val="006D087F"/>
    <w:rsid w:val="00835D84"/>
    <w:rsid w:val="00840C12"/>
    <w:rsid w:val="008835E1"/>
    <w:rsid w:val="009E3651"/>
    <w:rsid w:val="00AA2CA2"/>
    <w:rsid w:val="00AD286F"/>
    <w:rsid w:val="00BC247B"/>
    <w:rsid w:val="00C24BEE"/>
    <w:rsid w:val="00D15BCB"/>
    <w:rsid w:val="00D319D3"/>
    <w:rsid w:val="00F83892"/>
    <w:rsid w:val="00FE3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05812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651"/>
    <w:pPr>
      <w:spacing w:after="0" w:line="240" w:lineRule="auto"/>
    </w:pPr>
    <w:rPr>
      <w:kern w:val="2"/>
      <w:sz w:val="24"/>
      <w:szCs w:val="24"/>
      <w:lang w:val="en-AU"/>
      <w14:ligatures w14:val="standardContextual"/>
    </w:rPr>
  </w:style>
  <w:style w:type="paragraph" w:styleId="Titre1">
    <w:name w:val="heading 1"/>
    <w:basedOn w:val="Normal"/>
    <w:next w:val="Normal"/>
    <w:link w:val="Titre1Car"/>
    <w:uiPriority w:val="9"/>
    <w:qFormat/>
    <w:rsid w:val="009E36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E36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E36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E36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E36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E365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E365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E365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E365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E36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E36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E36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E365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E365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E365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E365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E365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E365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E365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E36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E36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E36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E36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E365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E3651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9E365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E36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E365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E3651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9E36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basedOn w:val="Bibliographie"/>
    <w:uiPriority w:val="1"/>
    <w:qFormat/>
    <w:rsid w:val="009E3651"/>
    <w:pPr>
      <w:spacing w:after="120" w:line="276" w:lineRule="auto"/>
      <w:ind w:left="720" w:hanging="720"/>
      <w:jc w:val="both"/>
    </w:pPr>
    <w:rPr>
      <w:rFonts w:ascii="Arial" w:hAnsi="Arial" w:cs="Arial"/>
      <w:sz w:val="22"/>
      <w:lang w:val="en-CA"/>
    </w:rPr>
  </w:style>
  <w:style w:type="paragraph" w:styleId="Bibliographie">
    <w:name w:val="Bibliography"/>
    <w:basedOn w:val="Normal"/>
    <w:next w:val="Normal"/>
    <w:uiPriority w:val="37"/>
    <w:semiHidden/>
    <w:unhideWhenUsed/>
    <w:rsid w:val="009E36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23</Words>
  <Characters>7281</Characters>
  <Application>Microsoft Office Word</Application>
  <DocSecurity>0</DocSecurity>
  <Lines>60</Lines>
  <Paragraphs>17</Paragraphs>
  <ScaleCrop>false</ScaleCrop>
  <Company/>
  <LinksUpToDate>false</LinksUpToDate>
  <CharactersWithSpaces>8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6-05T17:03:00Z</dcterms:created>
  <dcterms:modified xsi:type="dcterms:W3CDTF">2026-06-05T17:03:00Z</dcterms:modified>
</cp:coreProperties>
</file>